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7FFD" w:rsidRPr="00687FFD" w:rsidRDefault="005723F7" w:rsidP="005723F7">
      <w:pPr>
        <w:keepNext/>
        <w:keepLines/>
        <w:ind w:firstLine="0"/>
        <w:outlineLvl w:val="1"/>
        <w:rPr>
          <w:rFonts w:ascii="Times New Roman" w:eastAsia="SimHei" w:hAnsi="Times New Roman" w:cs="Times New Roman"/>
          <w:b/>
          <w:bCs/>
        </w:rPr>
      </w:pPr>
      <w:r>
        <w:rPr>
          <w:rFonts w:ascii="Times New Roman" w:eastAsia="SimHei" w:hAnsi="Times New Roman" w:cs="Times New Roman"/>
          <w:b/>
          <w:bCs/>
        </w:rPr>
        <w:t>ADDITIONAL FILE 1</w:t>
      </w:r>
    </w:p>
    <w:p w:rsidR="00687FFD" w:rsidRPr="00687FFD" w:rsidRDefault="00687FFD" w:rsidP="00687FFD">
      <w:pPr>
        <w:keepNext/>
        <w:keepLines/>
        <w:ind w:firstLine="0"/>
        <w:outlineLvl w:val="1"/>
        <w:rPr>
          <w:rFonts w:ascii="Times New Roman" w:eastAsia="SimHei" w:hAnsi="Times New Roman" w:cs="Times New Roman"/>
          <w:b/>
          <w:bCs/>
        </w:rPr>
      </w:pPr>
      <w:r w:rsidRPr="00687FFD">
        <w:rPr>
          <w:rFonts w:ascii="Times New Roman" w:eastAsia="SimHei" w:hAnsi="Times New Roman" w:cs="Times New Roman"/>
          <w:b/>
          <w:bCs/>
        </w:rPr>
        <w:t>Search strategy</w:t>
      </w:r>
    </w:p>
    <w:p w:rsidR="00687FFD" w:rsidRPr="00687FFD" w:rsidRDefault="00687FFD" w:rsidP="005723F7">
      <w:pPr>
        <w:ind w:firstLine="0"/>
        <w:rPr>
          <w:rFonts w:ascii="Times New Roman" w:eastAsia="SimSun" w:hAnsi="Times New Roman" w:cs="Times New Roman"/>
        </w:rPr>
      </w:pPr>
      <w:r w:rsidRPr="00687FFD">
        <w:rPr>
          <w:rFonts w:ascii="Times New Roman" w:eastAsia="SimSun" w:hAnsi="Times New Roman" w:cs="Times New Roman"/>
        </w:rPr>
        <w:t xml:space="preserve">A systematic search was performed in January 2020 in the database </w:t>
      </w:r>
      <w:proofErr w:type="spellStart"/>
      <w:r w:rsidRPr="00687FFD">
        <w:rPr>
          <w:rFonts w:ascii="Times New Roman" w:eastAsia="SimSun" w:hAnsi="Times New Roman" w:cs="Times New Roman"/>
        </w:rPr>
        <w:t>Pubmed</w:t>
      </w:r>
      <w:proofErr w:type="spellEnd"/>
      <w:r w:rsidRPr="00687FFD">
        <w:rPr>
          <w:rFonts w:ascii="Times New Roman" w:eastAsia="SimSun" w:hAnsi="Times New Roman" w:cs="Times New Roman"/>
        </w:rPr>
        <w:t xml:space="preserve">, using the following keywords: “compositional analyses”, “compositional data”, “physical activity”, exercise, sedentary, inactive, sleep*, walking, sitting and standing. No limitations regarding publication date </w:t>
      </w:r>
      <w:proofErr w:type="gramStart"/>
      <w:r w:rsidRPr="00687FFD">
        <w:rPr>
          <w:rFonts w:ascii="Times New Roman" w:eastAsia="SimSun" w:hAnsi="Times New Roman" w:cs="Times New Roman"/>
        </w:rPr>
        <w:t>were applied</w:t>
      </w:r>
      <w:proofErr w:type="gramEnd"/>
      <w:r w:rsidRPr="00687FFD">
        <w:rPr>
          <w:rFonts w:ascii="Times New Roman" w:eastAsia="SimSun" w:hAnsi="Times New Roman" w:cs="Times New Roman"/>
        </w:rPr>
        <w:t xml:space="preserve">. A secondary search </w:t>
      </w:r>
      <w:proofErr w:type="gramStart"/>
      <w:r w:rsidRPr="00687FFD">
        <w:rPr>
          <w:rFonts w:ascii="Times New Roman" w:eastAsia="SimSun" w:hAnsi="Times New Roman" w:cs="Times New Roman"/>
        </w:rPr>
        <w:t>was performed</w:t>
      </w:r>
      <w:proofErr w:type="gramEnd"/>
      <w:r w:rsidRPr="00687FFD">
        <w:rPr>
          <w:rFonts w:ascii="Times New Roman" w:eastAsia="SimSun" w:hAnsi="Times New Roman" w:cs="Times New Roman"/>
        </w:rPr>
        <w:t xml:space="preserve"> by screening the reference list of each read full-text article. </w:t>
      </w:r>
    </w:p>
    <w:p w:rsidR="00687FFD" w:rsidRPr="00687FFD" w:rsidRDefault="00687FFD" w:rsidP="00687FFD">
      <w:pPr>
        <w:keepNext/>
        <w:keepLines/>
        <w:ind w:firstLine="0"/>
        <w:outlineLvl w:val="1"/>
        <w:rPr>
          <w:rFonts w:ascii="Times New Roman" w:eastAsia="SimHei" w:hAnsi="Times New Roman" w:cs="Times New Roman"/>
          <w:b/>
          <w:bCs/>
        </w:rPr>
      </w:pPr>
      <w:r w:rsidRPr="00687FFD">
        <w:rPr>
          <w:rFonts w:ascii="Times New Roman" w:eastAsia="SimHei" w:hAnsi="Times New Roman" w:cs="Times New Roman"/>
          <w:b/>
          <w:bCs/>
        </w:rPr>
        <w:t>Inclusion criteria</w:t>
      </w:r>
    </w:p>
    <w:p w:rsidR="00687FFD" w:rsidRPr="00687FFD" w:rsidRDefault="00687FFD" w:rsidP="005723F7">
      <w:pPr>
        <w:ind w:firstLine="0"/>
        <w:rPr>
          <w:rFonts w:ascii="Times New Roman" w:eastAsia="SimSun" w:hAnsi="Times New Roman" w:cs="Times New Roman"/>
        </w:rPr>
      </w:pPr>
      <w:r w:rsidRPr="00687FFD">
        <w:rPr>
          <w:rFonts w:ascii="Times New Roman" w:eastAsia="SimSun" w:hAnsi="Times New Roman" w:cs="Times New Roman"/>
        </w:rPr>
        <w:t xml:space="preserve">Only studies meeting the following criteria were included in the review: 1) study was in an English-language with full-text available, 2) data </w:t>
      </w:r>
      <w:proofErr w:type="gramStart"/>
      <w:r w:rsidRPr="00687FFD">
        <w:rPr>
          <w:rFonts w:ascii="Times New Roman" w:eastAsia="SimSun" w:hAnsi="Times New Roman" w:cs="Times New Roman"/>
        </w:rPr>
        <w:t>were collected</w:t>
      </w:r>
      <w:proofErr w:type="gramEnd"/>
      <w:r w:rsidRPr="00687FFD">
        <w:rPr>
          <w:rFonts w:ascii="Times New Roman" w:eastAsia="SimSun" w:hAnsi="Times New Roman" w:cs="Times New Roman"/>
        </w:rPr>
        <w:t xml:space="preserve"> among human participants, 3) the study reported which zero replacement method was used if zeros were present in data.  Tables below show the search strategy and results of the systematic literature search. </w:t>
      </w:r>
    </w:p>
    <w:p w:rsidR="00687FFD" w:rsidRPr="00687FFD" w:rsidRDefault="00687FFD" w:rsidP="00D32F96">
      <w:pPr>
        <w:ind w:firstLine="0"/>
        <w:rPr>
          <w:rFonts w:ascii="Times New Roman" w:eastAsia="SimSun" w:hAnsi="Times New Roman" w:cs="Times New Roman"/>
        </w:rPr>
      </w:pPr>
      <w:r w:rsidRPr="00687FFD">
        <w:rPr>
          <w:rFonts w:ascii="Times New Roman" w:eastAsia="SimSun" w:hAnsi="Times New Roman" w:cs="Times New Roman"/>
        </w:rPr>
        <w:br w:type="page"/>
      </w:r>
      <w:bookmarkStart w:id="0" w:name="_GoBack"/>
      <w:bookmarkEnd w:id="0"/>
    </w:p>
    <w:p w:rsidR="00687FFD" w:rsidRPr="00687FFD" w:rsidRDefault="005723F7" w:rsidP="00687FFD">
      <w:pPr>
        <w:spacing w:before="240"/>
        <w:ind w:firstLine="0"/>
        <w:contextualSpacing/>
        <w:rPr>
          <w:rFonts w:ascii="Times New Roman" w:eastAsia="SimSun" w:hAnsi="Times New Roman" w:cs="Times New Roman"/>
          <w:i/>
        </w:rPr>
      </w:pPr>
      <w:r>
        <w:rPr>
          <w:rFonts w:ascii="Times New Roman" w:eastAsia="SimSun" w:hAnsi="Times New Roman" w:cs="Times New Roman"/>
          <w:b/>
        </w:rPr>
        <w:lastRenderedPageBreak/>
        <w:t>Table A</w:t>
      </w:r>
      <w:r w:rsidR="00687FFD" w:rsidRPr="00687FFD">
        <w:rPr>
          <w:rFonts w:ascii="Times New Roman" w:eastAsia="SimSun" w:hAnsi="Times New Roman" w:cs="Times New Roman"/>
          <w:b/>
        </w:rPr>
        <w:t>1</w:t>
      </w:r>
      <w:r>
        <w:rPr>
          <w:rFonts w:ascii="Times New Roman" w:eastAsia="SimSun" w:hAnsi="Times New Roman" w:cs="Times New Roman"/>
          <w:b/>
        </w:rPr>
        <w:t xml:space="preserve">. </w:t>
      </w:r>
      <w:r w:rsidR="00687FFD" w:rsidRPr="005723F7">
        <w:rPr>
          <w:rFonts w:ascii="Times New Roman" w:eastAsia="SimSun" w:hAnsi="Times New Roman" w:cs="Times New Roman"/>
        </w:rPr>
        <w:t xml:space="preserve">Search strategy performed in </w:t>
      </w:r>
      <w:proofErr w:type="spellStart"/>
      <w:r w:rsidR="00687FFD" w:rsidRPr="005723F7">
        <w:rPr>
          <w:rFonts w:ascii="Times New Roman" w:eastAsia="SimSun" w:hAnsi="Times New Roman" w:cs="Times New Roman"/>
        </w:rPr>
        <w:t>Pubmed</w:t>
      </w:r>
      <w:proofErr w:type="spellEnd"/>
      <w:r w:rsidR="00687FFD" w:rsidRPr="005723F7">
        <w:rPr>
          <w:rFonts w:ascii="Times New Roman" w:eastAsia="SimSun" w:hAnsi="Times New Roman" w:cs="Times New Roman"/>
        </w:rPr>
        <w:t xml:space="preserve"> </w:t>
      </w:r>
      <w:proofErr w:type="gramStart"/>
      <w:r w:rsidR="00687FFD" w:rsidRPr="005723F7">
        <w:rPr>
          <w:rFonts w:ascii="Times New Roman" w:eastAsia="SimSun" w:hAnsi="Times New Roman" w:cs="Times New Roman"/>
        </w:rPr>
        <w:t>the 23</w:t>
      </w:r>
      <w:r w:rsidR="00687FFD" w:rsidRPr="005723F7">
        <w:rPr>
          <w:rFonts w:ascii="Times New Roman" w:eastAsia="SimSun" w:hAnsi="Times New Roman" w:cs="Times New Roman"/>
          <w:vertAlign w:val="superscript"/>
        </w:rPr>
        <w:t>rd</w:t>
      </w:r>
      <w:r w:rsidR="00687FFD" w:rsidRPr="005723F7">
        <w:rPr>
          <w:rFonts w:ascii="Times New Roman" w:eastAsia="SimSun" w:hAnsi="Times New Roman" w:cs="Times New Roman"/>
        </w:rPr>
        <w:t xml:space="preserve"> of January</w:t>
      </w:r>
      <w:proofErr w:type="gramEnd"/>
      <w:r w:rsidR="00687FFD" w:rsidRPr="005723F7">
        <w:rPr>
          <w:rFonts w:ascii="Times New Roman" w:eastAsia="SimSun" w:hAnsi="Times New Roman" w:cs="Times New Roman"/>
        </w:rPr>
        <w:t xml:space="preserve"> 2020.</w:t>
      </w:r>
    </w:p>
    <w:tbl>
      <w:tblPr>
        <w:tblStyle w:val="TableGrid"/>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6"/>
        <w:gridCol w:w="5888"/>
        <w:gridCol w:w="1462"/>
      </w:tblGrid>
      <w:tr w:rsidR="00687FFD" w:rsidRPr="00687FFD" w:rsidTr="00C73E97">
        <w:trPr>
          <w:trHeight w:val="345"/>
        </w:trPr>
        <w:tc>
          <w:tcPr>
            <w:tcW w:w="1166" w:type="dxa"/>
            <w:tcBorders>
              <w:top w:val="single" w:sz="18" w:space="0" w:color="auto"/>
              <w:bottom w:val="single" w:sz="8" w:space="0" w:color="auto"/>
            </w:tcBorders>
            <w:noWrap/>
            <w:vAlign w:val="center"/>
          </w:tcPr>
          <w:p w:rsidR="00687FFD" w:rsidRPr="00687FFD" w:rsidRDefault="00687FFD" w:rsidP="00687FFD">
            <w:pPr>
              <w:spacing w:before="240" w:line="240" w:lineRule="auto"/>
              <w:ind w:firstLine="0"/>
              <w:contextualSpacing/>
              <w:jc w:val="center"/>
              <w:rPr>
                <w:rFonts w:ascii="Times New Roman" w:eastAsia="SimSun" w:hAnsi="Times New Roman" w:cs="Times New Roman"/>
                <w:b/>
              </w:rPr>
            </w:pPr>
            <w:r w:rsidRPr="00687FFD">
              <w:rPr>
                <w:rFonts w:ascii="Times New Roman" w:eastAsia="SimSun" w:hAnsi="Times New Roman" w:cs="Times New Roman"/>
                <w:b/>
              </w:rPr>
              <w:t>Theme</w:t>
            </w:r>
          </w:p>
        </w:tc>
        <w:tc>
          <w:tcPr>
            <w:tcW w:w="5888" w:type="dxa"/>
            <w:tcBorders>
              <w:top w:val="single" w:sz="18" w:space="0" w:color="auto"/>
              <w:bottom w:val="single" w:sz="8" w:space="0" w:color="auto"/>
            </w:tcBorders>
            <w:vAlign w:val="center"/>
          </w:tcPr>
          <w:p w:rsidR="00687FFD" w:rsidRPr="00687FFD" w:rsidRDefault="00687FFD" w:rsidP="00687FFD">
            <w:pPr>
              <w:spacing w:before="240" w:line="240" w:lineRule="auto"/>
              <w:ind w:firstLine="0"/>
              <w:contextualSpacing/>
              <w:jc w:val="center"/>
              <w:rPr>
                <w:rFonts w:ascii="Times New Roman" w:eastAsia="SimSun" w:hAnsi="Times New Roman" w:cs="Times New Roman"/>
                <w:b/>
              </w:rPr>
            </w:pPr>
            <w:r w:rsidRPr="00687FFD">
              <w:rPr>
                <w:rFonts w:ascii="Times New Roman" w:eastAsia="SimSun" w:hAnsi="Times New Roman" w:cs="Times New Roman"/>
                <w:b/>
              </w:rPr>
              <w:t>Search word(s)</w:t>
            </w:r>
          </w:p>
        </w:tc>
        <w:tc>
          <w:tcPr>
            <w:tcW w:w="1462" w:type="dxa"/>
            <w:tcBorders>
              <w:top w:val="single" w:sz="18" w:space="0" w:color="auto"/>
              <w:bottom w:val="single" w:sz="8" w:space="0" w:color="auto"/>
            </w:tcBorders>
            <w:noWrap/>
            <w:vAlign w:val="center"/>
          </w:tcPr>
          <w:p w:rsidR="00687FFD" w:rsidRPr="00687FFD" w:rsidRDefault="00687FFD" w:rsidP="00687FFD">
            <w:pPr>
              <w:spacing w:before="240" w:line="240" w:lineRule="auto"/>
              <w:ind w:firstLine="0"/>
              <w:contextualSpacing/>
              <w:jc w:val="center"/>
              <w:rPr>
                <w:rFonts w:ascii="Times New Roman" w:eastAsia="SimSun" w:hAnsi="Times New Roman" w:cs="Times New Roman"/>
                <w:b/>
                <w:i/>
              </w:rPr>
            </w:pPr>
            <w:r w:rsidRPr="00687FFD">
              <w:rPr>
                <w:rFonts w:ascii="Times New Roman" w:eastAsia="SimSun" w:hAnsi="Times New Roman" w:cs="Times New Roman"/>
                <w:b/>
              </w:rPr>
              <w:t>Results</w:t>
            </w:r>
          </w:p>
        </w:tc>
      </w:tr>
      <w:tr w:rsidR="00687FFD" w:rsidRPr="00687FFD" w:rsidTr="00C73E97">
        <w:trPr>
          <w:trHeight w:val="360"/>
        </w:trPr>
        <w:tc>
          <w:tcPr>
            <w:tcW w:w="1166" w:type="dxa"/>
            <w:vMerge w:val="restart"/>
            <w:tcBorders>
              <w:top w:val="single" w:sz="8" w:space="0" w:color="auto"/>
            </w:tcBorders>
            <w:noWrap/>
            <w:textDirection w:val="btLr"/>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Compositional data</w:t>
            </w:r>
          </w:p>
        </w:tc>
        <w:tc>
          <w:tcPr>
            <w:tcW w:w="5888" w:type="dxa"/>
            <w:tcBorders>
              <w:top w:val="single" w:sz="8" w:space="0" w:color="auto"/>
            </w:tcBorders>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compositional analyses"</w:t>
            </w:r>
          </w:p>
        </w:tc>
        <w:tc>
          <w:tcPr>
            <w:tcW w:w="1462" w:type="dxa"/>
            <w:tcBorders>
              <w:top w:val="single" w:sz="8" w:space="0" w:color="auto"/>
            </w:tcBorders>
            <w:noWrap/>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344</w:t>
            </w:r>
          </w:p>
        </w:tc>
      </w:tr>
      <w:tr w:rsidR="00687FFD" w:rsidRPr="00687FFD" w:rsidTr="00C73E97">
        <w:trPr>
          <w:trHeight w:val="360"/>
        </w:trPr>
        <w:tc>
          <w:tcPr>
            <w:tcW w:w="1166" w:type="dxa"/>
            <w:vMerge/>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compositional data”</w:t>
            </w:r>
          </w:p>
        </w:tc>
        <w:tc>
          <w:tcPr>
            <w:tcW w:w="1462" w:type="dxa"/>
            <w:noWrap/>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521</w:t>
            </w:r>
          </w:p>
        </w:tc>
      </w:tr>
      <w:tr w:rsidR="00687FFD" w:rsidRPr="00687FFD" w:rsidTr="00C73E97">
        <w:trPr>
          <w:trHeight w:val="360"/>
        </w:trPr>
        <w:tc>
          <w:tcPr>
            <w:tcW w:w="1166" w:type="dxa"/>
            <w:vMerge/>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noWrap/>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compositional data") OR "compositional analyses"</w:t>
            </w:r>
          </w:p>
        </w:tc>
        <w:tc>
          <w:tcPr>
            <w:tcW w:w="1462" w:type="dxa"/>
            <w:noWrap/>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854</w:t>
            </w:r>
          </w:p>
        </w:tc>
      </w:tr>
      <w:tr w:rsidR="00687FFD" w:rsidRPr="00687FFD" w:rsidTr="00C73E97">
        <w:trPr>
          <w:trHeight w:val="360"/>
        </w:trPr>
        <w:tc>
          <w:tcPr>
            <w:tcW w:w="1166" w:type="dxa"/>
            <w:vMerge w:val="restart"/>
            <w:textDirection w:val="btLr"/>
            <w:vAlign w:val="center"/>
            <w:hideMark/>
          </w:tcPr>
          <w:p w:rsidR="00687FFD" w:rsidRPr="00687FFD" w:rsidRDefault="00687FFD" w:rsidP="00687FFD">
            <w:pPr>
              <w:spacing w:before="240" w:line="240" w:lineRule="auto"/>
              <w:ind w:firstLine="0"/>
              <w:contextualSpacing/>
              <w:rPr>
                <w:rFonts w:ascii="Times New Roman" w:eastAsia="Times New Roman" w:hAnsi="Times New Roman" w:cs="Times New Roman"/>
                <w:bCs/>
                <w:color w:val="000000"/>
              </w:rPr>
            </w:pPr>
            <w:r w:rsidRPr="00687FFD">
              <w:rPr>
                <w:rFonts w:ascii="Times New Roman" w:eastAsia="SimSun" w:hAnsi="Times New Roman" w:cs="Times New Roman"/>
              </w:rPr>
              <w:t xml:space="preserve">Physical activity, sedentary </w:t>
            </w:r>
            <w:proofErr w:type="spellStart"/>
            <w:r w:rsidRPr="00687FFD">
              <w:rPr>
                <w:rFonts w:ascii="Times New Roman" w:eastAsia="SimSun" w:hAnsi="Times New Roman" w:cs="Times New Roman"/>
              </w:rPr>
              <w:t>behaviour</w:t>
            </w:r>
            <w:proofErr w:type="spellEnd"/>
            <w:r w:rsidRPr="00687FFD">
              <w:rPr>
                <w:rFonts w:ascii="Times New Roman" w:eastAsia="SimSun" w:hAnsi="Times New Roman" w:cs="Times New Roman"/>
              </w:rPr>
              <w:t xml:space="preserve"> and sleep</w:t>
            </w:r>
          </w:p>
        </w:tc>
        <w:tc>
          <w:tcPr>
            <w:tcW w:w="5888" w:type="dxa"/>
            <w:vAlign w:val="center"/>
            <w:hideMark/>
          </w:tcPr>
          <w:p w:rsidR="00687FFD" w:rsidRPr="00687FFD" w:rsidRDefault="00687FFD" w:rsidP="00687FFD">
            <w:pPr>
              <w:spacing w:before="240" w:line="240" w:lineRule="auto"/>
              <w:ind w:firstLine="0"/>
              <w:contextualSpacing/>
              <w:rPr>
                <w:rFonts w:ascii="Times New Roman" w:eastAsia="Times New Roman" w:hAnsi="Times New Roman" w:cs="Times New Roman"/>
                <w:bCs/>
                <w:color w:val="000000"/>
              </w:rPr>
            </w:pPr>
            <w:r w:rsidRPr="00687FFD">
              <w:rPr>
                <w:rFonts w:ascii="Times New Roman" w:eastAsia="SimSun" w:hAnsi="Times New Roman" w:cs="Times New Roman"/>
              </w:rPr>
              <w:t>“Physical activity*”</w:t>
            </w:r>
          </w:p>
        </w:tc>
        <w:tc>
          <w:tcPr>
            <w:tcW w:w="1462" w:type="dxa"/>
            <w:noWrap/>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111,679</w:t>
            </w:r>
          </w:p>
        </w:tc>
      </w:tr>
      <w:tr w:rsidR="00687FFD" w:rsidRPr="00687FFD" w:rsidTr="00C73E97">
        <w:trPr>
          <w:trHeight w:val="360"/>
        </w:trPr>
        <w:tc>
          <w:tcPr>
            <w:tcW w:w="1166" w:type="dxa"/>
            <w:vMerge/>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Sedentary*</w:t>
            </w:r>
          </w:p>
        </w:tc>
        <w:tc>
          <w:tcPr>
            <w:tcW w:w="1462" w:type="dxa"/>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32,899</w:t>
            </w:r>
          </w:p>
        </w:tc>
      </w:tr>
      <w:tr w:rsidR="00687FFD" w:rsidRPr="00687FFD" w:rsidTr="00C73E97">
        <w:trPr>
          <w:trHeight w:val="360"/>
        </w:trPr>
        <w:tc>
          <w:tcPr>
            <w:tcW w:w="1166" w:type="dxa"/>
            <w:vMerge/>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color w:val="000000"/>
              </w:rPr>
              <w:t>Exercise[Mesh] OR exercise</w:t>
            </w:r>
          </w:p>
        </w:tc>
        <w:tc>
          <w:tcPr>
            <w:tcW w:w="1462" w:type="dxa"/>
            <w:noWrap/>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417,611</w:t>
            </w:r>
          </w:p>
        </w:tc>
      </w:tr>
      <w:tr w:rsidR="00687FFD" w:rsidRPr="00687FFD" w:rsidTr="00C73E97">
        <w:trPr>
          <w:trHeight w:val="360"/>
        </w:trPr>
        <w:tc>
          <w:tcPr>
            <w:tcW w:w="1166" w:type="dxa"/>
            <w:vMerge/>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rPr>
              <w:t>inactive</w:t>
            </w:r>
          </w:p>
        </w:tc>
        <w:tc>
          <w:tcPr>
            <w:tcW w:w="1462" w:type="dxa"/>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105,745</w:t>
            </w:r>
          </w:p>
        </w:tc>
      </w:tr>
      <w:tr w:rsidR="00687FFD" w:rsidRPr="00687FFD" w:rsidTr="00C73E97">
        <w:trPr>
          <w:trHeight w:val="360"/>
        </w:trPr>
        <w:tc>
          <w:tcPr>
            <w:tcW w:w="1166" w:type="dxa"/>
            <w:vMerge/>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rPr>
              <w:t>sleep*</w:t>
            </w:r>
          </w:p>
        </w:tc>
        <w:tc>
          <w:tcPr>
            <w:tcW w:w="1462" w:type="dxa"/>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214,694</w:t>
            </w:r>
          </w:p>
        </w:tc>
      </w:tr>
      <w:tr w:rsidR="00687FFD" w:rsidRPr="00687FFD" w:rsidTr="00C73E97">
        <w:trPr>
          <w:trHeight w:val="360"/>
        </w:trPr>
        <w:tc>
          <w:tcPr>
            <w:tcW w:w="1166" w:type="dxa"/>
            <w:vMerge/>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color w:val="000000"/>
              </w:rPr>
            </w:pPr>
            <w:r w:rsidRPr="00687FFD">
              <w:rPr>
                <w:rFonts w:ascii="Times New Roman" w:eastAsia="SimSun" w:hAnsi="Times New Roman" w:cs="Times New Roman"/>
              </w:rPr>
              <w:t>walking</w:t>
            </w:r>
          </w:p>
        </w:tc>
        <w:tc>
          <w:tcPr>
            <w:tcW w:w="1462" w:type="dxa"/>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94,622</w:t>
            </w:r>
          </w:p>
        </w:tc>
      </w:tr>
      <w:tr w:rsidR="00687FFD" w:rsidRPr="00687FFD" w:rsidTr="00C73E97">
        <w:trPr>
          <w:trHeight w:val="360"/>
        </w:trPr>
        <w:tc>
          <w:tcPr>
            <w:tcW w:w="1166" w:type="dxa"/>
            <w:vMerge/>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sitting</w:t>
            </w:r>
          </w:p>
        </w:tc>
        <w:tc>
          <w:tcPr>
            <w:tcW w:w="1462" w:type="dxa"/>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21,984</w:t>
            </w:r>
          </w:p>
        </w:tc>
      </w:tr>
      <w:tr w:rsidR="00687FFD" w:rsidRPr="00687FFD" w:rsidTr="00C73E97">
        <w:trPr>
          <w:trHeight w:val="360"/>
        </w:trPr>
        <w:tc>
          <w:tcPr>
            <w:tcW w:w="1166" w:type="dxa"/>
            <w:vMerge/>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standing</w:t>
            </w:r>
          </w:p>
        </w:tc>
        <w:tc>
          <w:tcPr>
            <w:tcW w:w="1462" w:type="dxa"/>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73,948</w:t>
            </w:r>
          </w:p>
        </w:tc>
      </w:tr>
      <w:tr w:rsidR="00687FFD" w:rsidRPr="00687FFD" w:rsidTr="00C73E97">
        <w:trPr>
          <w:trHeight w:val="360"/>
        </w:trPr>
        <w:tc>
          <w:tcPr>
            <w:tcW w:w="1166" w:type="dxa"/>
            <w:vMerge/>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p>
        </w:tc>
        <w:tc>
          <w:tcPr>
            <w:tcW w:w="5888"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color w:val="000000"/>
              </w:rPr>
              <w:t>(((((((standing) OR sitting) OR walking) OR sleep*) OR inactive) OR (Exercise[Mesh] OR exercise)) OR Sedentary*) OR “Physical activity*”</w:t>
            </w:r>
          </w:p>
        </w:tc>
        <w:tc>
          <w:tcPr>
            <w:tcW w:w="1462" w:type="dxa"/>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892,117</w:t>
            </w:r>
          </w:p>
        </w:tc>
      </w:tr>
      <w:tr w:rsidR="00687FFD" w:rsidRPr="00687FFD" w:rsidTr="00C73E97">
        <w:trPr>
          <w:trHeight w:val="1800"/>
        </w:trPr>
        <w:tc>
          <w:tcPr>
            <w:tcW w:w="1166" w:type="dxa"/>
            <w:tcBorders>
              <w:bottom w:val="single" w:sz="12" w:space="0" w:color="auto"/>
            </w:tcBorders>
            <w:noWrap/>
            <w:textDirection w:val="btLr"/>
            <w:vAlign w:val="center"/>
            <w:hideMark/>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Search</w:t>
            </w:r>
          </w:p>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23-01-2020)</w:t>
            </w:r>
          </w:p>
        </w:tc>
        <w:tc>
          <w:tcPr>
            <w:tcW w:w="5888" w:type="dxa"/>
            <w:tcBorders>
              <w:bottom w:val="single" w:sz="12" w:space="0" w:color="auto"/>
            </w:tcBorders>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compositional data") OR "compositional analyses")) AND ((((((((standing) OR sitting) OR walking) OR sleep*) OR inactive) OR (Exercise[Mesh] OR exercise)) OR Sedentary*) OR “Physical activity*”)</w:t>
            </w:r>
          </w:p>
        </w:tc>
        <w:tc>
          <w:tcPr>
            <w:tcW w:w="1462" w:type="dxa"/>
            <w:tcBorders>
              <w:bottom w:val="single" w:sz="12" w:space="0" w:color="auto"/>
            </w:tcBorders>
            <w:noWrap/>
            <w:vAlign w:val="center"/>
          </w:tcPr>
          <w:p w:rsidR="00687FFD" w:rsidRPr="00687FFD" w:rsidRDefault="00687FFD" w:rsidP="00687FFD">
            <w:pPr>
              <w:spacing w:before="240" w:line="240" w:lineRule="auto"/>
              <w:ind w:firstLine="0"/>
              <w:contextualSpacing/>
              <w:rPr>
                <w:rFonts w:ascii="Times New Roman" w:eastAsia="SimSun" w:hAnsi="Times New Roman" w:cs="Times New Roman"/>
              </w:rPr>
            </w:pPr>
            <w:r w:rsidRPr="00687FFD">
              <w:rPr>
                <w:rFonts w:ascii="Times New Roman" w:eastAsia="SimSun" w:hAnsi="Times New Roman" w:cs="Times New Roman"/>
              </w:rPr>
              <w:t>71</w:t>
            </w:r>
          </w:p>
        </w:tc>
      </w:tr>
    </w:tbl>
    <w:p w:rsidR="00687FFD" w:rsidRPr="00687FFD" w:rsidRDefault="00687FFD" w:rsidP="00687FFD">
      <w:pPr>
        <w:spacing w:line="360" w:lineRule="auto"/>
        <w:jc w:val="both"/>
        <w:rPr>
          <w:rFonts w:ascii="Times New Roman" w:eastAsia="SimSun" w:hAnsi="Times New Roman" w:cs="Times New Roman"/>
          <w:i/>
        </w:rPr>
      </w:pPr>
    </w:p>
    <w:p w:rsidR="00687FFD" w:rsidRPr="00687FFD" w:rsidRDefault="00687FFD" w:rsidP="00687FFD">
      <w:pPr>
        <w:keepNext/>
        <w:keepLines/>
        <w:ind w:firstLine="0"/>
        <w:outlineLvl w:val="1"/>
        <w:rPr>
          <w:rFonts w:ascii="Times New Roman" w:eastAsia="SimHei" w:hAnsi="Times New Roman" w:cs="Times New Roman"/>
          <w:b/>
          <w:bCs/>
        </w:rPr>
      </w:pPr>
      <w:r w:rsidRPr="00687FFD">
        <w:rPr>
          <w:rFonts w:ascii="Times New Roman" w:eastAsia="SimHei" w:hAnsi="Times New Roman" w:cs="Times New Roman"/>
          <w:b/>
          <w:bCs/>
        </w:rPr>
        <w:t>Results</w:t>
      </w:r>
    </w:p>
    <w:p w:rsidR="00687FFD" w:rsidRPr="00687FFD" w:rsidRDefault="00687FFD" w:rsidP="005723F7">
      <w:pPr>
        <w:ind w:firstLine="0"/>
        <w:rPr>
          <w:rFonts w:ascii="Times New Roman" w:eastAsia="SimSun" w:hAnsi="Times New Roman" w:cs="Times New Roman"/>
        </w:rPr>
      </w:pPr>
      <w:r w:rsidRPr="00687FFD">
        <w:rPr>
          <w:rFonts w:ascii="Times New Roman" w:eastAsia="SimSun" w:hAnsi="Times New Roman" w:cs="Times New Roman"/>
        </w:rPr>
        <w:t xml:space="preserve">In total, 71 papers </w:t>
      </w:r>
      <w:proofErr w:type="gramStart"/>
      <w:r w:rsidRPr="00687FFD">
        <w:rPr>
          <w:rFonts w:ascii="Times New Roman" w:eastAsia="SimSun" w:hAnsi="Times New Roman" w:cs="Times New Roman"/>
        </w:rPr>
        <w:t>were identified</w:t>
      </w:r>
      <w:proofErr w:type="gramEnd"/>
      <w:r w:rsidRPr="00687FFD">
        <w:rPr>
          <w:rFonts w:ascii="Times New Roman" w:eastAsia="SimSun" w:hAnsi="Times New Roman" w:cs="Times New Roman"/>
        </w:rPr>
        <w:t xml:space="preserve"> through the database searching of which 65 were within physical activity epidemiology. Of these 65 papers, 15 papers reported to have zero values in the dataset and how they were treated (Table A2). Seven used the log-ration EM replacement method, four studies used the simple replacement methods, three studies used the multiplicative replacement method and one study used amalgamation. One study used log-ratio data augmentation algorithm and simple replacement for a sensitivity analyses. </w:t>
      </w:r>
    </w:p>
    <w:p w:rsidR="00687FFD" w:rsidRDefault="00687FFD" w:rsidP="00687FFD">
      <w:pPr>
        <w:spacing w:before="240"/>
        <w:ind w:firstLine="0"/>
        <w:contextualSpacing/>
        <w:rPr>
          <w:rFonts w:ascii="Times New Roman" w:eastAsia="SimSun" w:hAnsi="Times New Roman" w:cs="Times New Roman"/>
          <w:b/>
        </w:rPr>
      </w:pPr>
    </w:p>
    <w:p w:rsidR="00AD5FE9" w:rsidRDefault="00AD5FE9">
      <w:pPr>
        <w:spacing w:after="160" w:line="259" w:lineRule="auto"/>
        <w:ind w:firstLine="0"/>
        <w:rPr>
          <w:rFonts w:ascii="Times New Roman" w:eastAsia="SimSun" w:hAnsi="Times New Roman" w:cs="Times New Roman"/>
          <w:b/>
        </w:rPr>
      </w:pPr>
      <w:r>
        <w:rPr>
          <w:rFonts w:ascii="Times New Roman" w:eastAsia="SimSun" w:hAnsi="Times New Roman" w:cs="Times New Roman"/>
          <w:b/>
        </w:rPr>
        <w:br w:type="page"/>
      </w:r>
    </w:p>
    <w:p w:rsidR="00687FFD" w:rsidRPr="00AD5FE9" w:rsidRDefault="00687FFD" w:rsidP="00687FFD">
      <w:pPr>
        <w:spacing w:before="240"/>
        <w:ind w:firstLine="0"/>
        <w:contextualSpacing/>
        <w:rPr>
          <w:rFonts w:ascii="Times New Roman" w:eastAsia="SimSun" w:hAnsi="Times New Roman" w:cs="Times New Roman"/>
        </w:rPr>
      </w:pPr>
      <w:r w:rsidRPr="00687FFD">
        <w:rPr>
          <w:rFonts w:ascii="Times New Roman" w:eastAsia="SimSun" w:hAnsi="Times New Roman" w:cs="Times New Roman"/>
          <w:b/>
        </w:rPr>
        <w:lastRenderedPageBreak/>
        <w:t>Table A2</w:t>
      </w:r>
      <w:r w:rsidR="00AD5FE9">
        <w:rPr>
          <w:rFonts w:ascii="Times New Roman" w:eastAsia="SimSun" w:hAnsi="Times New Roman" w:cs="Times New Roman"/>
          <w:b/>
        </w:rPr>
        <w:t xml:space="preserve">. </w:t>
      </w:r>
      <w:r w:rsidRPr="00AD5FE9">
        <w:rPr>
          <w:rFonts w:ascii="Times New Roman" w:eastAsia="SimSun" w:hAnsi="Times New Roman" w:cs="Times New Roman"/>
        </w:rPr>
        <w:t>Studies reporting strategies on handling of zero values in datasets.</w:t>
      </w:r>
    </w:p>
    <w:tbl>
      <w:tblPr>
        <w:tblStyle w:val="TableGrid"/>
        <w:tblW w:w="9978" w:type="dxa"/>
        <w:tblLook w:val="04A0" w:firstRow="1" w:lastRow="0" w:firstColumn="1" w:lastColumn="0" w:noHBand="0" w:noVBand="1"/>
      </w:tblPr>
      <w:tblGrid>
        <w:gridCol w:w="1399"/>
        <w:gridCol w:w="726"/>
        <w:gridCol w:w="1747"/>
        <w:gridCol w:w="1745"/>
        <w:gridCol w:w="1462"/>
        <w:gridCol w:w="1430"/>
        <w:gridCol w:w="1469"/>
      </w:tblGrid>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b/>
                <w:sz w:val="22"/>
                <w:szCs w:val="22"/>
              </w:rPr>
            </w:pPr>
            <w:r w:rsidRPr="00687FFD">
              <w:rPr>
                <w:rFonts w:ascii="Times New Roman" w:eastAsia="SimSun" w:hAnsi="Times New Roman" w:cs="Times New Roman"/>
                <w:b/>
                <w:sz w:val="22"/>
                <w:szCs w:val="22"/>
              </w:rPr>
              <w:t>Reference</w:t>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b/>
                <w:sz w:val="22"/>
                <w:szCs w:val="22"/>
              </w:rPr>
            </w:pPr>
            <w:r w:rsidRPr="00687FFD">
              <w:rPr>
                <w:rFonts w:ascii="Times New Roman" w:eastAsia="SimSun" w:hAnsi="Times New Roman" w:cs="Times New Roman"/>
                <w:b/>
                <w:sz w:val="22"/>
                <w:szCs w:val="22"/>
              </w:rPr>
              <w:t>Year</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b/>
                <w:sz w:val="22"/>
                <w:szCs w:val="22"/>
              </w:rPr>
            </w:pPr>
            <w:r w:rsidRPr="00687FFD">
              <w:rPr>
                <w:rFonts w:ascii="Times New Roman" w:eastAsia="SimSun" w:hAnsi="Times New Roman" w:cs="Times New Roman"/>
                <w:b/>
                <w:sz w:val="22"/>
                <w:szCs w:val="22"/>
              </w:rPr>
              <w:t>Measurement of physical behaviors</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b/>
                <w:sz w:val="22"/>
                <w:szCs w:val="22"/>
              </w:rPr>
            </w:pPr>
            <w:r w:rsidRPr="00687FFD">
              <w:rPr>
                <w:rFonts w:ascii="Times New Roman" w:eastAsia="SimSun" w:hAnsi="Times New Roman" w:cs="Times New Roman"/>
                <w:b/>
                <w:sz w:val="22"/>
                <w:szCs w:val="22"/>
              </w:rPr>
              <w:t>Method for handling zeros</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b/>
                <w:sz w:val="22"/>
                <w:szCs w:val="22"/>
              </w:rPr>
            </w:pPr>
            <w:r w:rsidRPr="00687FFD">
              <w:rPr>
                <w:rFonts w:ascii="Times New Roman" w:eastAsia="SimSun" w:hAnsi="Times New Roman" w:cs="Times New Roman"/>
                <w:b/>
                <w:sz w:val="22"/>
                <w:szCs w:val="22"/>
              </w:rPr>
              <w:t>Activities with zeros</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b/>
                <w:sz w:val="22"/>
                <w:szCs w:val="22"/>
              </w:rPr>
            </w:pPr>
            <w:r w:rsidRPr="00687FFD">
              <w:rPr>
                <w:rFonts w:ascii="Times New Roman" w:eastAsia="SimSun" w:hAnsi="Times New Roman" w:cs="Times New Roman"/>
                <w:b/>
                <w:sz w:val="22"/>
                <w:szCs w:val="22"/>
              </w:rPr>
              <w:t>Percentages of zeros</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b/>
                <w:sz w:val="22"/>
                <w:szCs w:val="22"/>
              </w:rPr>
            </w:pPr>
            <w:r w:rsidRPr="00687FFD">
              <w:rPr>
                <w:rFonts w:ascii="Times New Roman" w:eastAsia="SimSun" w:hAnsi="Times New Roman" w:cs="Times New Roman"/>
                <w:b/>
                <w:sz w:val="22"/>
                <w:szCs w:val="22"/>
              </w:rPr>
              <w:t>Value used to replace zeros in case of simple replacement</w:t>
            </w: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LuFt6Xfr","properties":{"formattedCitation":"(Powell et al., 2020)","plainCitation":"(Powell et al., 2020)","noteIndex":0},"citationItems":[{"id":5048,"uris":["http://zotero.org/users/1298323/items/D4DCVCKW"],"uri":["http://zotero.org/users/1298323/items/D4DCVCKW"],"itemData":{"id":5048,"type":"article-journal","title":"Use of Compositional Data Analysis to Show Estimated Changes in Cardiometabolic Health by Reallocating Time to Light-Intensity Physical Activity in Older Adults","container-title":"Sports Medicine","page":"205-217","volume":"50","issue":"1","source":"Springer Link","abstract":"BackgroundAll physical activity (PA) behaviours undertaken over the day, including sleep, sedentary time, standing time, light-intensity PA (LIPA) and moderate-to-vigorous PA (MVPA) have the potential to influence cardiometabolic health. Since these behaviours are mutually exclusive, standard statistical approaches are unable to account for the impact on time spent in other behaviours.ObjectiveBy employing a compositional data analysis (CoDA) approach, this study examined the associations of objectively measured time spent in sleep, sedentary time, standing time, LIPA and MVPA over a 24-h day on markers of cardiometabolic health in older adults.MethodsParticipants (n =366; 64.6 years [5.3]; 46% female) from the Mitchelstown Cohort Rescreen Study provided measures of body composition, blood lipid and markers of glucose control. An activPAL3 Micro was used to obtain objective measures of sleep, sedentary time, standing time, LIPA and MVPA, using a 7-day continuous wear protocol. Regression analysis, using geometric means derived from CoDA (based on isometric log-ratio transformed data), was used to examine the relationship between the aforementioned behaviours and markers of cardiometabolic health.ResultsStanding time and LIPA showed diverging associations with markers of body composition. Body mass index (BMI), body mass and fat mass were negatively associated with LIPA (all p &lt;0.05) and positively associated with standing time (all p &lt;0.05). Sedentary time was also associated with higher BMI (p &lt;0.05). No associations between blood markers and any PA behaviours were observed, except for triglycerides, which were negatively associated with standing time (p &lt; 0.05). Reallocating 30 min from sleep, sedentary time or standing time, to LIPA, was associated with significant decreases in BMI, body fat and fat mass.ConclusionThis is the first study to employ CoDA in older adults that has accounted for sleep, sedentary time, standing time, LIPA and MVPA in a 24-h cycle. The findings support engagement in LIPA to improve body composition in older adults. Increased standing time was associated with higher levels of adiposity, with increased LIPA associated with reduced adiposity; therefore, these findings indicate that replacing standing time with LIPA is a strategy to lower adiposity.","DOI":"10.1007/s40279-019-01153-2","ISSN":"1179-2035","journalAbbreviation":"Sports Med","language":"en","author":[{"family":"Powell","given":"Cormac"},{"family":"Browne","given":"Leonard D."},{"family":"Carson","given":"Brian P."},{"family":"Dowd","given":"Kieran P."},{"family":"Perry","given":"Ivan J."},{"family":"Kearney","given":"Patricia M."},{"family":"Harrington","given":"Janas M."},{"family":"Donnelly","given":"Alan E."}],"issued":{"date-parts":[["2020",1,1]]}}}],"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Powell et al., 2020)</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20</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Simple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oderate-to-vigorous physical activity.</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specified, authors wrote “very small value”.</w:t>
            </w: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VGM3JyoL","properties":{"formattedCitation":"(Del Pozo Cruz et al., 2020)","plainCitation":"(Del Pozo Cruz et al., 2020)","noteIndex":0},"citationItems":[{"id":5065,"uris":["http://zotero.org/users/1298323/items/UGSJUM7N"],"uri":["http://zotero.org/users/1298323/items/UGSJUM7N"],"itemData":{"id":5065,"type":"article-journal","title":"Sedentary behaviour is associated with depression symptoms: Compositional data analysis from a representative sample of 3233 US adults and older adults assessed with accelerometers","container-title":"Journal of Affective Disorders","page":"59-62","volume":"265","source":"PubMed","abstract":"BACKGROUND: Evidence supporting the individual associations of sedentary behaviours with depression symptoms commonly ignores the inherent co-dependency between physical activity, sedentary behaviours and sleep in a given 24-hour period. Data analysis based on compositional methods effectively deals with this issue.\nAIM: To investigate the association between sedentary behaviour and depression symptoms synergistically using compositional analysis methods.\nMETHODS: Participants were a representative sample of 3233 US adults and older adults from the 2005-2006 cycle of the NHANES with valid 24-hour lifestyle behaviours data (i.e., accelerometer-derived physical activity and sedentary behaviour and self-reported sleep) and available self-reported depression symptoms (PHQ-9). The association between sedentary behaviour and depression symptoms scoring was investigated using a compositional zero-inflated Poisson regression analysis. Subsequently, the model estimates were used to evaluate the effects on depression symptoms of replacing time spent in sitting activities with physical activity of different intensities and sleep.\nLIMITATIONS: The current study is limited by its cross-sectional design. Also, sleep time was self-reported, which could bias our estimations.\nRESULTS: Increased sedentary behaviour relative to other behaviours was statistically significantly associated with increased depression symptoms (p &lt; 0.001). Reallocating 60 min time from sedentary behaviours to moderate-to-vigorous physical activity (MVPA) and sleep was associated with small reductions in depression symptoms.\nCONCLUSIONS: A synergistic compositional analysis of accelerometer data uncovered a detrimental association between sedentary behaviour and depression symptoms. These results add to evidence from previous studies. The observed association seems to be principally driven by corresponding reductions in MVPA and sleep duration.","DOI":"10.1016/j.jad.2020.01.023","ISSN":"1573-2517","note":"PMID: 31959584","title-short":"Sedentary behaviour is associated with depression symptoms","journalAbbreviation":"J Affect Disord","language":"eng","author":[{"family":"Del Pozo Cruz","given":"Borja"},{"family":"Alfonso-Rosa","given":"Rosa M."},{"family":"McGregor","given":"Duncan"},{"family":"Chastin","given":"Sebastien F."},{"family":"Palarea-Albaladejo","given":"Javier"},{"family":"Del Pozo Cruz","given":"Jesus"}],"issued":{"date-parts":[["2020",1,10]]}}}],"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rPr>
              <w:t>(Del Pozo Cruz et al., 2020)</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20</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Log-ratio EM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kGI73jLR","properties":{"formattedCitation":"(Ryan et al., 2019)","plainCitation":"(Ryan et al., 2019)","noteIndex":0},"citationItems":[{"id":5050,"uris":["http://zotero.org/users/1298323/items/GAWPR2QY"],"uri":["http://zotero.org/users/1298323/items/GAWPR2QY"],"itemData":{"id":5050,"type":"article-journal","title":"The difference in sleep, sedentary behaviour, and physical activity between older adults with ‘healthy’ and ‘unhealthy’ cardiometabolic profiles: a cross-sectional compositional data analysis approach","container-title":"European Review of Aging and Physical Activity","volume":"16","source":"PubMed Central","abstract":"Background\nStudies have seldom used Compositional Data Analysis (CoDA) to map the effects of sleep, sedentary behaviour, and physical activity on older adults’ cardio-metabolic profiles. This study therefore aimed to illustrate how sleep, sedentary behaviour, and physical activity profiles differ between older adult groups (60–89 years), with ‘low’ compared to those with ‘high’ concentrations of endocrine cardio-metabolic disease risk markers, using CoDA.\n\nMethod\nNinety-three participants (55% female) wore a thigh-mounted triaxial accelerometer for seven consecutive free-living days. Accelerometer estimates of daily average hours of engagement in sedentary behaviour (SB), standing, light-intensity physical activity (LIPA), sporadic moderate-vigorous physical activity (sMVPA, accumulated with bouts between 1 and 10 min), 10-min moderate-vigorous physical activity (10MVPA, accumulated with bouts ≥10 min), in addition to self-reported sleeping hours were reported. Fasted whole blood concentrations of total cholesterol, triglyceride, glucose, and glycated haemoglobin, and serum lipoprotein lipase (LPL), interleukin-6 (IL-6), and procollagen III N-terminal propeptide were determined.\n\nResults\nTriglyceride concentration appeared to be highly dependent on 10MVPA engagement as the ‘low’ and ‘high’ concentration groups engaged in 48% more and 32% less 10MVPA, respectively, relative to the geometric mean of the entire study sample. Time-use composition of the ‘low’ LPL group’s engagement in 10MVPA was 26% less, while the ‘high’ LPL group was 7.9% more, than the entire study sample. Time-use composition of the ‘high’ glucose and glycated haemoglobin groups appeared to be similar as both engaged in more Sleep and SB, and less 10MVPA compared to the study sample. Participants with a ‘low’ IL-6 concentration engaged in 4.8% more Sleep and 2.7% less 10MVPA than the entire study sample. Time-use composition of the Total Cholesterol groups was mixed with the ‘low’ concentration group engaging in more Standing and 10MVPA but less Sleep, SB, LIPA, and sMVPA than the entire study sample.\n\nConclusion\nOlder adults should aim to increase 10MVPA engagement to improve lipid profile and decrease SB engagement to improve glucose profile.","URL":"https://www.ncbi.nlm.nih.gov/pmc/articles/PMC6909533/","DOI":"10.1186/s11556-019-0231-4","ISSN":"1813-7253","note":"PMID: 31890050\nPMCID: PMC6909533","title-short":"The difference in sleep, sedentary behaviour, and physical activity between older adults with ‘healthy’ and ‘unhealthy’ cardiometabolic profiles","journalAbbreviation":"Eur Rev Aging Phys Act","author":[{"family":"Ryan","given":"Declan John"},{"family":"Wullems","given":"Jorgen Antonin"},{"family":"Stebbings","given":"Georgina Kate"},{"family":"Morse","given":"Christopher Ian"},{"family":"Stewart","given":"Claire Elizabeth"},{"family":"Onambele-Pearson","given":"Gladys Leopoldine"}],"issued":{"date-parts":[["2019",12,12]]},"accessed":{"date-parts":[["2020",1,21]]}}}],"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Ryan et al.,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Simple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oderate-to-vigorous physical activity.</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0.1, unit not specified.</w:t>
            </w: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4xYWA2VS","properties":{"formattedCitation":"(Rossen, Von Rosen, Johansson, Brismar, &amp; Hagstr\\uc0\\u246{}mer, 2019)","plainCitation":"(Rossen, Von Rosen, Johansson, Brismar, &amp; Hagströmer, 2019)","noteIndex":0},"citationItems":[{"id":5075,"uris":["http://zotero.org/users/1298323/items/6DZA569I"],"uri":["http://zotero.org/users/1298323/items/6DZA569I"],"itemData":{"id":5075,"type":"article-journal","title":"Associations of physical activity and sedentary behavior with cardiometabolic biomarkers in prediabetes and type 2 diabetes: a compositional data analysis","container-title":"The Physician and Sportsmedicine","page":"1-7","source":"PubMed","abstract":"Objectives: To investigate the associations between objectively measured sedentary behavior (SB), light-intensity physical activity (LIPA) and moderate-to-vigorous physical activity (MVPA) and cardiometabolic and endocrine biomarkers, and to estimate the associations of reallocating time from one behavior to another with cardiometabolic and endocrine biomarkers.Methods: Baseline data from participants diagnosed with prediabetes or type 2 diabetes, n = 175, 58% men, mean (SD) age = 64.4 (7.7), recruited to a physical activity intervention was used. Time spent in SB, LIPA and MVPA was measured by accelerometer and transformed into isometric log-ratio coordinates. The associations between time spent in SB, LIPA and MVPA and biomarkers were examined by linear regression models. The change in each outcome of reallocating time between the three behaviors was estimated.Results: The findings show strong positive associations of time spent in MVPA and negative associations of time spent in SB relative to time spent in the other behaviors with sagittal abdominal diameter (SAD) and homeostasis model assessment for insulin resistance (HOMA-IR) and negative associations of time spent in SB with high-density lipoprotein (HDL) cholesterol. Theoretically, reallocation of 19 minutes MVPA to SB or to LIPA was associated with a 17% and 17% larger SAD, 39% and 36% larger HOMA-IR values and 3.3% and 2.3% lower levels of HDL, respectively.Conclusion: In conclusion, our analysis from a time-use perspective supports the current evidence that sedentary time is devastating for the cardiometabolic health. While LIPA probably requires more time, maintaining or increasing time in MVPA are the most important features of the time use behaviors when promoting a favorable cardiometabolic risk profile in adults with prediabetes and type 2 diabetes.Trial registration: ClinicalTrials.gov, NCT02374788. Registered 2 March 2015 - Retrospectively registered, https://clinicaltrials.gov/ct2/show/NCT02374788.","DOI":"10.1080/00913847.2019.1684811","ISSN":"2326-3660","note":"PMID: 31663410","title-short":"Associations of physical activity and sedentary behavior with cardiometabolic biomarkers in prediabetes and type 2 diabetes","journalAbbreviation":"Phys Sportsmed","language":"eng","author":[{"family":"Rossen","given":"Jenny"},{"family":"Von Rosen","given":"Philip"},{"family":"Johansson","given":"Unn-Britt"},{"family":"Brismar","given":"Kerstin"},{"family":"Hagströmer","given":"Maria"}],"issued":{"date-parts":[["2019",11,12]]}}}],"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Rossen, Von Rosen, Johansson, Brismar, &amp; Hagströmer,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Log-ratio EM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oderate-to-vigorous physical activity.</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1 %</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dx7LTulE","properties":{"formattedCitation":"(McGregor, Palarea-Albaladejo, Dall, Stamatakis, &amp; Chastin, 2019)","plainCitation":"(McGregor, Palarea-Albaladejo, Dall, Stamatakis, &amp; Chastin, 2019)","noteIndex":0},"citationItems":[{"id":5097,"uris":["http://zotero.org/users/1298323/items/PM6GPBPR"],"uri":["http://zotero.org/users/1298323/items/PM6GPBPR"],"itemData":{"id":5097,"type":"article-journal","title":"Differences in physical activity time-use composition associated with cardiometabolic risks","container-title":"Preventive Medicine Reports","page":"23-29","volume":"13","source":"PubMed","abstract":"This study investigates the association between the overall physical activity composition of the day (sedentary behavior (SB), light intensity physical activity (LIPA) and moderate-to-vigorous physical activity (MVPA)) and cardiometabolic health, and examines whether improved health can be associated with replacing SB with LIPA. A cross-sectional analysis of the Health Survey for England 2008 on N = 1411 adults was undertaken using a compositional analysis approach to examine the relationship between cardiometabolic risk biomarkers and physical activity accounting for co-dependency between relative amounts of time spent in different behavior. Daily time spent in SB, LIPA and MVPA was determined from waist-mounted accelerometry data (Actigraph GT1M) and modelled against BMI, waist circumference, waist-to-hip ratio, blood pressure, total and HDL cholesterol, HbA1c, and VO2 maximum. The composition of time spent in SB, LIPA and MVPA was statistically significantly associated with BMI, waist circumference, waist-to-hips ratio, HDL cholesterol and VO2 maximum (p &lt; 0.001), but not HbA1c, systolic and diastolic blood pressure, or total cholesterol. Increase of relative time spent in MVPA was beneficially associated with obesity markers, HDL cholesterol, and VO2 maximum, and SB with poorer outcomes. The association of changes in LIPA depended on whether it displaced MVPA or SB. Increasing the proportion of MVPA alone may have the strongest potential association with adiposity outcomes and HDL cholesterol but similar outcomes could also be associated with a lower quantity of MVPA provided a greater quantity of SB is replaced overall with LIPA (around 10.5 min of LIPA is equivalent to 1 min of MVPA).","DOI":"10.1016/j.pmedr.2018.11.006","ISSN":"2211-3355","note":"PMID: 30456055\nPMCID: PMC6240623","journalAbbreviation":"Prev Med Rep","language":"eng","author":[{"family":"McGregor","given":"D. E."},{"family":"Palarea-Albaladejo","given":"J."},{"family":"Dall","given":"P. M."},{"family":"Stamatakis","given":"E."},{"family":"Chastin","given":"S. F. M."}],"issued":{"date-parts":[["2019",3]]}}}],"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McGregor, Palarea-Albaladejo, Dall, Stamatakis, &amp; Chastin,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Log-ratio EM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oderate-to-vigorous physical activity.</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Less than 1 %</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nZkUcdgm","properties":{"formattedCitation":"(Lund Rasmussen et al., 2019)","plainCitation":"(Lund Rasmussen et al., 2019)","noteIndex":0},"citationItems":[{"id":1784,"uris":["http://zotero.org/users/1298323/items/WUP9EEDW"],"uri":["http://zotero.org/users/1298323/items/WUP9EEDW"],"itemData":{"id":1784,"type":"article-journal","title":"Is high aerobic workload at work associated with leisure time physical activity and sedentary behaviour among blue-collar workers? A compositional data analysis based on accelerometer data","container-title":"PloS One","page":"e0217024","volume":"14","issue":"6","source":"PubMed","abstract":"OBJECTIVE: This study aimed to investigate the hypothesized negative association between duration of work time spent at a high relative aerobic workload and leisure time movement behaviours among blue-collar workers.\nMETHODS: This was a cross-sectional study based on heart rate and accelerometer data from 803 blue-collar workers (447 men and 356 women). Relative aerobic workload was measured as percentage of heart rate reserve during work (%HRR). Leisure time movement behaviours were expressed in terms of leisure time spent in sedentary and active behaviours in uninterrupted bouts (i.e. &lt;10 min, ≥10-30 min and &gt;30 min). Compositional regression and isotemporal substitution models were used to assess the association between the predominance of work time spent at ≥40%HRR and leisure time spent in sedentary and active bouts. All analyses were stratified by sex.\nRESULTS: For men, there was no statistically significant association between the predominance of work time spent at ≥40%HRR and leisure time movement behaviours. Among women, the predominance of ≥40%HRR at work was negatively associated with relative leisure time spent in ≥10 min bouts of active behaviour ([Formula: see text] = -0.21, p = 0.02) and a theoretical 15 min reallocation of work time from &lt;40%HRR to ≥40%HRR was estimated to decrease active behaviour by 6 min during leisure time.\nCONCLUSION: Our result highlights the need for considering work-related barriers for an active leisure time in high-risk populations. Longitudinal studies are warranted to disentangle the relationship between physically demanding work characteristics and leisure time movement behaviours in such populations.","DOI":"10.1371/journal.pone.0217024","ISSN":"1932-6203","note":"PMID: 31170169\nPMCID: PMC6553845","title-short":"Is high aerobic workload at work associated with leisure time physical activity and sedentary behaviour among blue-collar workers?","journalAbbreviation":"PLoS ONE","language":"eng","author":[{"family":"Lund Rasmussen","given":"Charlotte"},{"family":"Palarea-Albaladejo","given":"Javier"},{"family":"Korshøj","given":"Mette"},{"family":"Gupta","given":"Nidhi"},{"family":"Nabe-Nielsen","given":"Kirsten"},{"family":"Holtermann","given":"Andreas"},{"family":"Jørgensen","given":"Marie Birk"}],"issued":{"date-parts":[["2019"]]}}}],"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Lund Rasmussen et al.,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Log-ratio EM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Sedentary bouts and active behaviors (i.e. walking, running, stair climbing and biking).</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nEyrYAci","properties":{"formattedCitation":"(Hallman, Mathiassen, van der Beek, Jackson, &amp; Coenen, 2019)","plainCitation":"(Hallman, Mathiassen, van der Beek, Jackson, &amp; Coenen, 2019)","noteIndex":0},"citationItems":[{"id":5056,"uris":["http://zotero.org/users/1298323/items/9WC8QL25"],"uri":["http://zotero.org/users/1298323/items/9WC8QL25"],"itemData":{"id":5056,"type":"article-journal","title":"Calibration of Self-Reported Time Spent Sitting, Standing and Walking among Office Workers: A Compositional Data Analysis","container-title":"International Journal of Environmental Research and Public Health","volume":"16","issue":"17","source":"PubMed Central","abstract":"We developed and evaluated calibration models predicting objectively measured sitting, standing and walking time from self-reported data using a compositional data analysis (CoDA) approach. A total of 98 office workers (48 women) at the Swedish Transport Administration participated. At baseline and three-months follow-up, time spent sitting, standing and walking at work was assessed for five working days using a thigh-worn accelerometer (Actigraph), as well as by self-report (IPAQ). Individual compositions of time spent in the three behaviors were expressed by isometric log-ratios (ILR). Calibration models predicting objectively measured ILRs from self-reported ILRs were constructed using baseline data, and then validated using follow-up data. Un-calibrated self-reports were inaccurate; root-mean-square (RMS) errors of ILRs for sitting, standing and walking were 1.21, 1.24 and 1.03, respectively. Calibration reduced these errors to 36% (sitting), 40% (standing), and 24% (walking) of those prior to calibration. Calibration models remained effective for follow-up data, reducing RMS errors to 33% (sitting), 51% (standing), and 31% (walking). Thus, compositional calibration models were effective in reducing errors in self-reported physical behaviors during office work. Calibration of self-reports may present a cost-effective method for obtaining physical behavior data with satisfying accuracy in large-scale cohort and intervention studies.","URL":"https://www.ncbi.nlm.nih.gov/pmc/articles/PMC6747301/","DOI":"10.3390/ijerph16173111","ISSN":"1661-7827","note":"PMID: 31461868\nPMCID: PMC6747301","title-short":"Calibration of Self-Reported Time Spent Sitting, Standing and Walking among Office Workers","journalAbbreviation":"Int J Environ Res Public Health","author":[{"family":"Hallman","given":"David M."},{"family":"Mathiassen","given":"Svend Erik"},{"family":"Beek","given":"Allard J.","non-dropping-particle":"van der"},{"family":"Jackson","given":"Jennie A."},{"family":"Coenen","given":"Pieter"}],"issued":{"date-parts":[["2019",9]]},"accessed":{"date-parts":[["2020",1,21]]}}}],"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rPr>
              <w:t>(Hallman, Mathiassen, van der Beek, Jackson, &amp; Coenen,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International Physical Activity Questionnaire (IPAQ).</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Simple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Standing and walking.</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2 %</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1 min</w:t>
            </w: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rxJMzhyF","properties":{"formattedCitation":"(Foley et al., 2019)","plainCitation":"(Foley et al., 2019)","noteIndex":0},"citationItems":[{"id":5081,"uris":["http://zotero.org/users/1298323/items/8794W9LN"],"uri":["http://zotero.org/users/1298323/items/8794W9LN"],"itemData":{"id":5081,"type":"article-journal","title":"Cross-sectional and longitudinal associations between active commuting and patterns of movement behaviour during discretionary time: A compositional data analysis","container-title":"PloS One","page":"e0216650","volume":"14","issue":"8","source":"PubMed","abstract":"BACKGROUND: Active living approaches seek to promote physical activity and reduce sedentary time across different domains, including through active travel. However, there is little information on how movement behaviours in different domains relate to each other. We used compositional data analysis to explore associations between active commuting and patterns of movement behaviour during discretionary time.\nMETHODS AND FINDINGS: We analysed cross-sectional and longitudinal data from the UK Biobank study. At baseline (2006-2010) and follow up (2009-2013) participants reported their mode of travel to work, dichotomised as active (walking, cycling or public transport) or inactive (car). Participants also reported activities performed during discretionary time, categorised as (i) screen time; (ii) walking for pleasure; and (iii) sport and do-it-yourself (DIY) activities, summed to produce a total. We applied compositional data analysis to test for associations between active commuting and the composition and total amount of discretionary time, using linear regression models adjusted for covariates. Adverse events were not investigated in this observational analysis. The survey response rate was 5.5%. In the cross-sectional analysis (n = 182,406; mean age = 52 years; 51% female), active commuters engaged in relatively less screen time than those who used inactive modes (coefficient -0.12, 95% confidence interval [CI] -0.13 to -0.11), equating to approximately 60 minutes less screen time per week. Similarly, in the longitudinal analysis (n = 4,323; mean age = 51 years; 49% female) there were relative reductions in screen time in those who used active modes at both time points compared with those who used inactive modes at both time points (coefficient -0.15, 95% confidence interval [CI] -0.24 to -0.06), equating to a difference between these commute groups of approximately 30 minutes per week at follow up. However, as exposures and outcomes were measured concurrently, reverse causation is possible.\nCONCLUSIONS: Active commuting was associated with a more favourable pattern of movement behaviour during discretionary time. Active commuters accumulated 30-60 minutes less screen time per week than those using inactive modes. Though modest, this could have a cumulative effect on health over time.","DOI":"10.1371/journal.pone.0216650","ISSN":"1932-6203","note":"PMID: 31419234\nPMCID: PMC6697339","title-short":"Cross-sectional and longitudinal associations between active commuting and patterns of movement behaviour during discretionary time","journalAbbreviation":"PLoS ONE","language":"eng","author":[{"family":"Foley","given":"Louise"},{"family":"Dumuid","given":"Dorothea"},{"family":"Atkin","given":"Andrew J."},{"family":"Wijndaele","given":"Katrien"},{"family":"Ogilvie","given":"David"},{"family":"Olds","given":"Timothy"}],"issued":{"date-parts":[["2019"]]}}}],"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rPr>
              <w:t>(Foley et al.,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Questionnaire.</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Combining light and heavy do-it-yourself activities (</w:t>
            </w:r>
            <w:proofErr w:type="spellStart"/>
            <w:r w:rsidRPr="00687FFD">
              <w:rPr>
                <w:rFonts w:ascii="Times New Roman" w:eastAsia="SimSun" w:hAnsi="Times New Roman" w:cs="Times New Roman"/>
                <w:sz w:val="22"/>
                <w:szCs w:val="22"/>
              </w:rPr>
              <w:t>algamation</w:t>
            </w:r>
            <w:proofErr w:type="spellEnd"/>
            <w:r w:rsidRPr="00687FFD">
              <w:rPr>
                <w:rFonts w:ascii="Times New Roman" w:eastAsia="SimSun" w:hAnsi="Times New Roman" w:cs="Times New Roman"/>
                <w:sz w:val="22"/>
                <w:szCs w:val="22"/>
              </w:rPr>
              <w:t xml:space="preserve">) and log-ratio EM </w:t>
            </w:r>
            <w:r w:rsidRPr="00687FFD">
              <w:rPr>
                <w:rFonts w:ascii="Times New Roman" w:eastAsia="SimSun" w:hAnsi="Times New Roman" w:cs="Times New Roman"/>
                <w:sz w:val="22"/>
                <w:szCs w:val="22"/>
              </w:rPr>
              <w:lastRenderedPageBreak/>
              <w:t>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lastRenderedPageBreak/>
              <w:t>Light and heavy do-it-yourself activities.</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kYsS71ds","properties":{"formattedCitation":"(Carson et al., 2019)","plainCitation":"(Carson et al., 2019)","noteIndex":0},"citationItems":[{"id":5086,"uris":["http://zotero.org/users/1298323/items/JPZY6RXK"],"uri":["http://zotero.org/users/1298323/items/JPZY6RXK"],"itemData":{"id":5086,"type":"article-journal","title":"Compositional analyses of the associations between sedentary time, different intensities of physical activity, and cardiometabolic biomarkers among children and youth from the United States","container-title":"PloS One","page":"e0220009","volume":"14","issue":"7","source":"PubMed","abstract":"INTRODUCTION: Compositional data analysis is one appropriate method for co-dependent data, even when data are collected for a subdivision of the 24-hour period, such as the waking day. Objectives were to use compositional analyses to examine the combined and relative associations of sedentary time (ST), light-intensity physical activity (LPA), moderate-intensity physical activity (MPA), and vigorous-intensity physical activity (VPA) with cardiometabolic biomarkers in a representative sample of children and youth.\nMETHODS: This cross-sectional study included 2544 participants aged 6-17 years from the 2003-2006 United States National Health and Nutrition Examination Survey. ST (&lt;100 counts per minute), LPA (100 counts per minute to &lt;4 METs; Freedson age-specific equation), MPA (4 to &lt;7 METs), and VPA (≥7 METs) were accelerometer-derived. Cardiometabolic biomarkers included waist circumference, body mass index (BMI) z-score, HDL-cholesterol, C-reactive protein, and blood pressure. Triglycerides, glucose, insulin, and LDL-cholesterol were measured in a fasting sub-sample of adolescents (n = 670). Compositional linear regression models were conducted.\nRESULTS: The composition of ST, LPA, MPA, and VPA was significantly associated with BMI z-score, log waist circumference, systolic and diastolic blood pressure, HDL-cholesterol, and log plasma glucose (variance explained: 1-29%). Relative to the other three behaviors, VPA was negatively associated with BMI z-score (γVPA = -0.206, p = 0.005) and waist circumference (γVPA = -0.03, p = 0.001). Conversely, ST was positively associated with waist circumference (γST = 0.029, p = 0.013). ST and VPA were also positively associated with diastolic blood pressure (γST = 2.700, p = 0.018; γVPA = 1.246, p = 0.038), relative to the other behaviors, whereas negative associations were observed for LPA (γLPA = -2.892, p = 0.026). Finally, VPA was positively associated with HDL-cholesterol, relative to other behaviors (γVPA = 0.058, p&lt;0.001).\nCONCLUSIONS: The ST and physical activity composition appears important for many aspects of cardiometabolic health in children and youth. Compositions with more time in higher-intensity activities may be better for some aspects of cardiometabolic health.","DOI":"10.1371/journal.pone.0220009","ISSN":"1932-6203","note":"PMID: 31329609\nPMCID: PMC6645531","journalAbbreviation":"PLoS ONE","language":"eng","author":[{"family":"Carson","given":"Valerie"},{"family":"Tremblay","given":"Mark S."},{"family":"Chaput","given":"Jean-Philippe"},{"family":"McGregor","given":"Duncan"},{"family":"Chastin","given":"Sebastien"}],"issued":{"date-parts":[["2019"]]}}}],"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rPr>
              <w:t>(Carson et al.,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Simple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Vigorous physical activity.</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0.5 minute.</w:t>
            </w: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XozaRDBF","properties":{"formattedCitation":"(Amagasa et al., 2019)","plainCitation":"(Amagasa et al., 2019)","noteIndex":0},"citationItems":[{"id":5053,"uris":["http://zotero.org/users/1298323/items/R2BJZIIB"],"uri":["http://zotero.org/users/1298323/items/R2BJZIIB"],"itemData":{"id":5053,"type":"article-journal","title":"Associations of sedentary and physically-active behaviors with cognitive-function decline in community-dwelling older adults: compositional data analysis from the NEIGE study","container-title":"Journal of Epidemiology","source":"PubMed","abstract":"BACKGROUND: Physical activity can help to protect against cognitive decline in older adults. However, little is known about the potential combined relationships of time spent in sedentary behavior (SB), light-intensity physical activity (LPA), and moderate-to-vigorous physical activity (MVPA) with indices of cognitive health. We examined the cross-sectional associations of objectively-determined sedentary and physically-active behaviors with an indicator of cognitive function decline (CFD) in older adults.\nMETHODS: A randomly-recruited sample of 511 Japanese older adults (47% male; aged 65-84 years) wore a tri-axial accelerometer (HJA-750C, Omron) for seven consecutive days in 2017. Cognitive function was assessed by interviewers using the Japanese version of Mini-Mental State Examination, with a score of ≤23 indicating CFD. Associations of sedentary and physically-active behaviors with CFD were examined using a compositional logistic regression analysis based on isometric log-ratio transformations of time use, adjusting for potential confounders.\nRESULTS: Forty one (9.4%) of the participants had an indication of CFD. Activity compositions differed significantly between CFD and normal cognitive function (NCF); the proportion of time spent in MVPA was 39.1% lower, relatively to the overall mean composition in those with CFD, and was 5.3% higher in those with NCF. There was a significant beneficial association of having a higher proportion of MVPA relative to other activities with CFD. LPA and SB were not associated with CFD when models were corrected for time spent in all activity behaviors.\nCONCLUSIONS: Larger relative contribution of MVPA was favorably associated with an indicator of CFD in older adults.","DOI":"10.2188/jea.JE20190141","ISSN":"1349-9092","note":"PMID: 31656243","title-short":"Associations of sedentary and physically-active behaviors with cognitive-function decline in community-dwelling older adults","journalAbbreviation":"J Epidemiol","language":"eng","author":[{"family":"Amagasa","given":"Shiho"},{"family":"Inoue","given":"Shigeru"},{"family":"Murayama","given":"Hiroshi"},{"family":"Fujiwara","given":"Takeo"},{"family":"Kikuchi","given":"Hiroyuki"},{"family":"Fukushima","given":"Noritoshi"},{"family":"Machida","given":"Masaki"},{"family":"Chastin","given":"Sebastien"},{"family":"Owen","given":"Neville"},{"family":"Shobugawa","given":"Yugo"}],"issued":{"date-parts":[["2019",10,26]]}}}],"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rPr>
              <w:t>(Amagasa et al., 2019)</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9</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Log-ratio EM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oderate-to-vigorous physical activity.</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Vsa9Kb3m","properties":{"formattedCitation":"(Olds et al., 2018)","plainCitation":"(Olds et al., 2018)","noteIndex":0},"citationItems":[{"id":1443,"uris":["http://zotero.org/users/1298323/items/SIY3QMPR"],"uri":["http://zotero.org/users/1298323/items/SIY3QMPR"],"itemData":{"id":1443,"type":"article-journal","title":"One day you'll wake up and won't have to go to work: The impact of changes in time use on mental health following retirement","container-title":"PloS One","page":"e0199605","volume":"13","issue":"6","source":"PubMed","abstract":"BACKGROUND: Retirement is a life transition involving an obligatory change in how people use their time. Because there are strong associations between use of time and health, different changes in time use following retirement may have different impacts on mental health.\nMETHODS: 105 participants were followed from 6 months before retirement to 12 months after retirement. At each time-point, use of time was quantified using a validated computerised 24-hour recall. Depression, anxiety and stress were assessed using the Depression, Anxiety and Stress Scales (DASS21), well-being with the Short Warwick-Edinburgh Mental Well-being Scale (SWEMWBS), life satisfaction with the Australian Unity Personal Well-being Index (AUPWI), and self-esteem with the Rosenberg Self-Esteem Scale. Time-use data were analysed using compositional data analysis, which treats the 24-h day as a holistic \"activity composition\" rather than as individual activity domains. Time flow analytics were used to map patterns of change in time use from pre-retirement to post-retirement. Regression analysis was used to determine whether changes in the activity composition were significantly associated with changes in mental health. Compositional isotemporal substitution models were used to illustrate dose-response relationships between changes in time use and conditional changes in mental health for individual activity domains, such as sleep, screen time and physical activity.\nRESULTS: Following retirement, time no longer spent in work flowed mainly to household chores, sleep, screen time and quiet time (e.g. reading). Mental health improved overall. Changes in the activity composition were significantly related to conditional changes in DASS21 total score, depression, stress, and self-esteem, but not to anxiety, well-being or life satisfaction. Replacing work time with physical activity or sleep was associated with positive changes in mental health. Effect sizes for 60-minute substitutions ranged from -0.15 to +0.31.\nCONCLUSION: Following retirement, replacing work with physical activity, and to a lesser extent sleep, is associated with better mental health.","DOI":"10.1371/journal.pone.0199605","ISSN":"1932-6203","note":"PMID: 29953472\nPMCID: PMC6023158","title-short":"One day you'll wake up and won't have to go to work","journalAbbreviation":"PLoS ONE","language":"eng","author":[{"family":"Olds","given":"Tim"},{"family":"Burton","given":"Nicola W."},{"family":"Sprod","given":"Judy"},{"family":"Maher","given":"Carol"},{"family":"Ferrar","given":"Katia"},{"family":"Brown","given":"Wendy J."},{"family":"Uffelen","given":"Jannique","non-dropping-particle":"van"},{"family":"Dumuid","given":"Dorothea"}],"issued":{"date-parts":[["2018"]]}}}],"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rPr>
              <w:t>(Olds et al., 2018)</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8</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Questionnaire (the Multimedia Activity Recall for Children and Adults (MARCA))</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ultiplicative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UtpLR8ip","properties":{"formattedCitation":"(Hunt, Williams, Olds, &amp; Dumuid, 2018)","plainCitation":"(Hunt, Williams, Olds, &amp; Dumuid, 2018)","noteIndex":0},"citationItems":[{"id":1067,"uris":["http://zotero.org/users/1298323/items/ZJ5RH557"],"uri":["http://zotero.org/users/1298323/items/ZJ5RH557"],"itemData":{"id":1067,"type":"article-journal","title":"Patterns of Time Use across the Chronic Obstructive Pulmonary Disease Severity Spectrum","container-title":"International Journal of Environmental Research and Public Health","page":"533","volume":"15","issue":"3","source":"Web of Science","abstract":"Descriptions of time use patterns in people with chronic obstructive pulmonary disease (COPD) are scarce and the relationship between use-of-time and COPD severity remains unclear. This study aimed to describe a typical day for people with COPD and to explore the differences in time-use patterns across the Body Mass-Index, Airflow Obstruction, Dyspnoea and Exercise Capacity (BODE) index using compositional analyses. Using a cross-sectional design, 141 adults with clinically stable COPD had their demographics, objective measures of function (pulmonary, exercise capacity and physical activity), and self-reported COPD-related impairment recorded. Daily time-use compositions were derived from 24-h accelerometry and 24-h use-of-time recall interviews. Compositional multiple linear regression models were used to explore the relationship between the BODE index and 24-h time-use compositions. These models were used to predict daily time (min/d) that is spent in time-use components across the BODE index. The BODE index score was clearly associated with 24-h accelerometry (p &lt; 0.0001) and 24-h use-of-time recall (p &lt; 0.0001) compositions. Relative to the remaining time-use components, higher BODE index scores were associated with greater sedentary behaviour (p &lt; 0.0001), Quiet time (p &lt; 0.0001), Screen time (p = 0.001) and Self-care (p = 0.022), and less daily Chores (p &lt; 0.0001) and Household administration (p = 0.015) time. As the BODE index scores increased, time-use predictions were strongly associated with decreases in Chores (up to 206 min/d), and increases in Screen (up to 156 min/d) and Quiet time (up to 131 min/d). Time-use patterns may provide a basis for planning interventions relative to the severity of COPD.","DOI":"10.3390/ijerph15030533","ISSN":"1660-4601","note":"WOS:000428509200140","journalAbbreviation":"Int. J. Environ. Res. Public Health","language":"English","author":[{"family":"Hunt","given":"Toby"},{"family":"Williams","given":"Marie T."},{"family":"Olds","given":"Timothy S."},{"family":"Dumuid","given":"Dorothea"}],"issued":{"date-parts":[["2018",3]]}}}],"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rPr>
              <w:t>(Hunt, Williams, Olds, &amp; Dumuid, 2018)</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8</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Questionnaire (the Multimedia Activity Recall for Children and Adults (MARCA)) and 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ultiplicative replacement method</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tWbeGej4","properties":{"formattedCitation":"(Gupta et al., 2018)","plainCitation":"(Gupta et al., 2018)","noteIndex":0},"citationItems":[{"id":1061,"uris":["http://zotero.org/users/1298323/items/XJ2KPAHS"],"uri":["http://zotero.org/users/1298323/items/XJ2KPAHS"],"itemData":{"id":1061,"type":"article-journal","title":"A comparison of standard and compositional data analysis in studies addressing group differences in sedentary behavior and physical activity","container-title":"International Journal of Behavioral Nutrition and Physical Activity","page":"53","volume":"15","source":"Web of Science","abstract":"Background: Data on time spent in physical activity, sedentary behavior and sleep during a day is compositional in nature, i.e. they add up to a constant value. Compositional data have fundamentally different properties from unconstrained data in real space, and require other analytical procedures, referred to as compositional data analysis (CoDA). Most physical activity and sedentary behavior studies, however, still apply analytical procedures adapted to data in real space, which can lead to misleading results. The present study describes a comparison of time spent sedentary and in physical activity between age groups and sexes, and investigates the extent to which results obtained by CoDA differ from those obtained using standard analytical procedures. Methods: Time spent sedentary, standing, and in physical activity (walking/running/stair climbing/cycling) during work and leisure was determined for 1-4 days among 677 blue-collar workers using accelerometry. Differences between sexes and age groups were tested using MANOVA, using both a standard and a CoDA approach based on isometric log-ratio transformed data. Results: When determining differences between sexes for different activities time at work, the effect size using standard analysis (eta(2) = 0.045, p &lt; 0.001) was 15% smaller than that obtained with CoDA (eta(2) = 0.052, p &lt; 0.001), although both approaches suggested a statistically significant difference. When determining corresponding differences between age groups, CoDA resulted in a 60% larger, and significant, effect size (eta(2) = 0.012, p = 0.02) than that obtained with the standard approach (eta(2) = 0.008, p = 0.07). During leisure, results based on standard (age; eta(2) = 0.007, p = 0.09; sex; eta(2) = 0.052, p &lt; 0.001) and CoDA (age; eta(2) = 0.007, p = 0.09; sex; eta(2) = 0.051, p &lt; 0.001) analyses were similar. Conclusion: Results and, hence, inferences concerning age and sex-based differences in time spent sedentary and in physical activity at work differed between CoDA and standard analysis. We encourage researchers to use CoDA in similar studies, to adequately account for the compositional nature of data on physical activity and sedentary behavior.","DOI":"10.1186/s12966-018-0685-1","ISSN":"1479-5868","note":"WOS:000435403500001","journalAbbreviation":"Int. J. Behav. Nutr. Phys. Act.","language":"English","author":[{"family":"Gupta","given":"Nidhi"},{"family":"Mathiassen","given":"Svend Erik"},{"family":"Mateu-Figueras","given":"Gloria"},{"family":"Heiden","given":"Marina"},{"family":"Hallman","given":"David M."},{"family":"Jorgensen","given":"Marie Birk"},{"family":"Holtermann","given":"Andreas"}],"issued":{"date-parts":[["2018",6,15]]}}}],"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Gupta et al., 2018)</w:t>
            </w:r>
            <w:r w:rsidRPr="00687FFD">
              <w:rPr>
                <w:rFonts w:ascii="Times New Roman" w:eastAsia="SimSun" w:hAnsi="Times New Roman" w:cs="Times New Roman"/>
                <w:sz w:val="22"/>
                <w:szCs w:val="22"/>
              </w:rPr>
              <w:fldChar w:fldCharType="end"/>
            </w: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8</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Accelerometer.</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Combining physical activities (</w:t>
            </w:r>
            <w:proofErr w:type="spellStart"/>
            <w:r w:rsidRPr="00687FFD">
              <w:rPr>
                <w:rFonts w:ascii="Times New Roman" w:eastAsia="SimSun" w:hAnsi="Times New Roman" w:cs="Times New Roman"/>
                <w:sz w:val="22"/>
                <w:szCs w:val="22"/>
              </w:rPr>
              <w:t>algamation</w:t>
            </w:r>
            <w:proofErr w:type="spellEnd"/>
            <w:r w:rsidRPr="00687FFD">
              <w:rPr>
                <w:rFonts w:ascii="Times New Roman" w:eastAsia="SimSun" w:hAnsi="Times New Roman" w:cs="Times New Roman"/>
                <w:sz w:val="22"/>
                <w:szCs w:val="22"/>
              </w:rPr>
              <w:t>)</w:t>
            </w: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Running, cycling and stair climbing</w:t>
            </w:r>
          </w:p>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eOZI4SVI","properties":{"formattedCitation":"(Foley, Dumuid, Atkin, Olds, &amp; Ogilvie, 2018)","plainCitation":"(Foley, Dumuid, Atkin, Olds, &amp; Ogilvie, 2018)","noteIndex":0},"citationItems":[{"id":1059,"uris":["http://zotero.org/users/1298323/items/MEPE5I28"],"uri":["http://zotero.org/users/1298323/items/MEPE5I28"],"itemData":{"id":1059,"type":"article-journal","title":"Patterns of health behaviour associated with active travel: a compositional data analysis","container-title":"International Journal of Behavioral Nutrition and Physical Activity","page":"26","volume":"15","source":"Web of Science","abstract":"Background: Active travel (walking or cycling for transport) is associated with favourable health outcomes in adults. However, little is known about the concurrent patterns of health behaviour associated with active travel. We used compositional data analysis to explore differences in how people doing some active travel used their time compared to those doing no active travel, incorporating physical activity, sedentary behaviour and sleep. Methods: We analysed cross-sectional data from the 2014/15 United Kingdom Harmonised European Time Use Survey. Participants recorded two diary days of activity, and we randomly selected one day from participants aged 16 years or over. Activities were categorised into six mutually exclusive sets, accounting for the entire 24 h: (1) sleep; (2) leisure moderate to vigorous physical activity (MVPA); (3) leisure sedentary screen time; (4) non-discretionary time (work, study, chores and caring duties); (5) travel and (6) other. This mixture of activities was defined as a time-use composition. A binary variable was created indicating whether participants reported any active travel on their selected diary day. We used compositional multivariate analysis of variance (MANOVA) to test whether mean time-use composition differed between individuals reporting some active travel and those reporting no active travel, adjusted for covariates. We then used adjusted linear regression models and bootstrap confidence intervals to identify which of the six activity sets differed between groups. Results: 6143 participants (mean age 48 years; 53% female) provided a valid diary day. There was a statistically significant difference in time-use composition between those reporting some active travel and those reporting no active travel. Those undertaking active travel reported a relatively greater amount of time in leisure MVPA and travel, and a relatively lower amount of time in leisure sedentary screen time and sleep. Conclusions: Compared to those not undertaking active travel, those who did active travel reported 11 min more in leisure MVPA and 18 min less in screen time per day, and reported lower sleep. From a health perspective, higher MVPA and lower screen time is favourable, but the pattern of sleep is more complex. Overall, active travel was associated with a broadly health-promoting composition of time across multiple behavioural domains, which supports the public health case for active travel.","DOI":"10.1186/s12966-018-0662-8","ISSN":"1479-5868","note":"WOS:000428251300001","title-short":"Patterns of health behaviour associated with active travel","journalAbbreviation":"Int. J. Behav. Nutr. Phys. Act.","language":"English","author":[{"family":"Foley","given":"Louise"},{"family":"Dumuid","given":"Dorothea"},{"family":"Atkin","given":"Andrew J."},{"family":"Olds","given":"Timothy"},{"family":"Ogilvie","given":"David"}],"issued":{"date-parts":[["2018",3,21]]}}}],"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Foley, Dumuid, Atkin, Olds, &amp; Ogilvie, 2018)</w:t>
            </w:r>
            <w:r w:rsidRPr="00687FFD">
              <w:rPr>
                <w:rFonts w:ascii="Times New Roman" w:eastAsia="SimSun" w:hAnsi="Times New Roman" w:cs="Times New Roman"/>
                <w:sz w:val="22"/>
                <w:szCs w:val="22"/>
              </w:rPr>
              <w:fldChar w:fldCharType="end"/>
            </w:r>
          </w:p>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8</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Diary (starting at 4 am and covering a full 24 hour day, in 10-min timeslots).</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 xml:space="preserve">Log-ratio EM replacement method and sensitivity analyses for which one minute </w:t>
            </w:r>
            <w:proofErr w:type="gramStart"/>
            <w:r w:rsidRPr="00687FFD">
              <w:rPr>
                <w:rFonts w:ascii="Times New Roman" w:eastAsia="SimSun" w:hAnsi="Times New Roman" w:cs="Times New Roman"/>
                <w:sz w:val="22"/>
                <w:szCs w:val="22"/>
              </w:rPr>
              <w:t>was imputed</w:t>
            </w:r>
            <w:proofErr w:type="gramEnd"/>
            <w:r w:rsidRPr="00687FFD">
              <w:rPr>
                <w:rFonts w:ascii="Times New Roman" w:eastAsia="SimSun" w:hAnsi="Times New Roman" w:cs="Times New Roman"/>
                <w:sz w:val="22"/>
                <w:szCs w:val="22"/>
              </w:rPr>
              <w:t xml:space="preserve"> for all zero values.</w:t>
            </w:r>
          </w:p>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r w:rsidR="00687FFD" w:rsidRPr="00687FFD" w:rsidTr="00C73E97">
        <w:trPr>
          <w:trHeight w:val="114"/>
        </w:trPr>
        <w:tc>
          <w:tcPr>
            <w:tcW w:w="139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fldChar w:fldCharType="begin"/>
            </w:r>
            <w:r w:rsidRPr="00687FFD">
              <w:rPr>
                <w:rFonts w:ascii="Times New Roman" w:eastAsia="SimSun" w:hAnsi="Times New Roman" w:cs="Times New Roman"/>
                <w:sz w:val="22"/>
                <w:szCs w:val="22"/>
              </w:rPr>
              <w:instrText xml:space="preserve"> ADDIN ZOTERO_ITEM CSL_CITATION {"citationID":"JDJr8HcI","properties":{"formattedCitation":"(Wong et al., 2017)","plainCitation":"(Wong et al., 2017)","noteIndex":0},"citationItems":[{"id":"BxLNPWJl/gs7SDhCt","uris":["http://zotero.org/users/1298323/items/UTXQ24E6"],"uri":["http://zotero.org/users/1298323/items/UTXQ24E6"],"itemData":{"id":5778,"type":"article-journal","title":"Time-Use Patterns and Health-Related Quality of Life in Adolescents","container-title":"Pediatrics","page":"e20163656","volume":"140","issue":"1","source":"Web of Science","abstract":"OBJECTIVES: To describe 24-hour time-use patterns and their association with health-related quality of life (HRQoL) in early adolescence. METHODS: The Child Health CheckPoint was a cross-sectional study nested between Waves 6 and 7 of the Longitudinal Study of Australian Children. The participants were 1455 11- to 12-year-olds (39% of Wave 6; 51% boys). The exposure was 24-hour time use measured across 259 activities using the Multimedia Activity Recall for Children and Adolescents. \"Average\" days were generated from 1 school and 1 nonschool day. Time-use clusters were derived from cluster analysis with compositional inputs. The outcomes were self-reported HRQoL (Physical and Psychosocial Health [PedsQL] summary scores; Child Health Utility 9D [CHU9D] health utility). RESULTS: Four time-use clusters emerged: \"studious actives\" (22%; highest school-related time, low screen time), \"techno-actives\" (33%; highest physical activity, lowest school related time), \"stay home screenies\" (23%; highest screen time, lowest passive transport), and \"potterers\" (21%; low physical activity). Linear regression models, adjusted for a priori confounders, showed that compared with the healthiest \"studious actives\" (mean [SD]: CHU9D 0.84 [0.14], PedsQL physical 86.8 [10.8], PedsQL psychosocial 79.9 [12.6]), HRQoL in \"potterers\" was 0.2 to 0.5 SDs lower (mean differences [95% confidence interval]: CHU9D -0.03 [-0.05 to -0.00], PedsQL physical -5.5 [-7.4 to -3.5], PedsQL psychosocial -5.8 [-8.0 to -3.5]). CONCLUSIONS: Discrete time-use patterns exist in Australian young adolescents. The cluster characterized by low physical activity and moderate screen time was associated with the lowest HRQoL. Whether this pattern translates into precursors of noncommunicable diseases remains to be determined.","DOI":"10.1542/peds.2016-3656","ISSN":"0031-4005","note":"WOS:000404482500018","journalAbbreviation":"Pediatrics","language":"English","author":[{"family":"Wong","given":"Monica"},{"family":"Olds","given":"Tim"},{"family":"Gold","given":"Lisa"},{"family":"Lycett","given":"Kate"},{"family":"Dumuid","given":"Dorothea"},{"family":"Muller","given":"Josh"},{"family":"Mensah","given":"Fiona K."},{"family":"Burgner","given":"David"},{"family":"Carlin","given":"John B."},{"family":"Edwards","given":"Ben"},{"family":"Dwyer","given":"Terence"},{"family":"Azzopardi","given":"Peter"},{"family":"Wake","given":"Melissa"}],"issued":{"date-parts":[["2017",7]]}}}],"schema":"https://github.com/citation-style-language/schema/raw/master/csl-citation.json"} </w:instrText>
            </w:r>
            <w:r w:rsidRPr="00687FFD">
              <w:rPr>
                <w:rFonts w:ascii="Times New Roman" w:eastAsia="SimSun" w:hAnsi="Times New Roman" w:cs="Times New Roman"/>
                <w:sz w:val="22"/>
                <w:szCs w:val="22"/>
              </w:rPr>
              <w:fldChar w:fldCharType="separate"/>
            </w:r>
            <w:r w:rsidRPr="00687FFD">
              <w:rPr>
                <w:rFonts w:ascii="Times New Roman" w:eastAsia="SimSun" w:hAnsi="Times New Roman" w:cs="Times New Roman"/>
                <w:sz w:val="22"/>
                <w:szCs w:val="22"/>
                <w:lang w:val="en-GB"/>
              </w:rPr>
              <w:t>(Wong et al., 2017)</w:t>
            </w:r>
            <w:r w:rsidRPr="00687FFD">
              <w:rPr>
                <w:rFonts w:ascii="Times New Roman" w:eastAsia="SimSun" w:hAnsi="Times New Roman" w:cs="Times New Roman"/>
                <w:sz w:val="22"/>
                <w:szCs w:val="22"/>
              </w:rPr>
              <w:fldChar w:fldCharType="end"/>
            </w:r>
          </w:p>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c>
          <w:tcPr>
            <w:tcW w:w="726"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2017</w:t>
            </w:r>
          </w:p>
        </w:tc>
        <w:tc>
          <w:tcPr>
            <w:tcW w:w="1747"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Questionnaire (the Multimedia Activity Recall for Children and Adults (MARCA)).</w:t>
            </w:r>
          </w:p>
        </w:tc>
        <w:tc>
          <w:tcPr>
            <w:tcW w:w="1745"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Multiplicative replacement method.</w:t>
            </w:r>
          </w:p>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c>
          <w:tcPr>
            <w:tcW w:w="1462"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30"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r w:rsidRPr="00687FFD">
              <w:rPr>
                <w:rFonts w:ascii="Times New Roman" w:eastAsia="SimSun" w:hAnsi="Times New Roman" w:cs="Times New Roman"/>
                <w:sz w:val="22"/>
                <w:szCs w:val="22"/>
              </w:rPr>
              <w:t>Not reported.</w:t>
            </w:r>
          </w:p>
        </w:tc>
        <w:tc>
          <w:tcPr>
            <w:tcW w:w="1469" w:type="dxa"/>
            <w:vAlign w:val="center"/>
          </w:tcPr>
          <w:p w:rsidR="00687FFD" w:rsidRPr="00687FFD" w:rsidRDefault="00687FFD" w:rsidP="00687FFD">
            <w:pPr>
              <w:spacing w:before="240" w:line="240" w:lineRule="auto"/>
              <w:ind w:firstLine="0"/>
              <w:contextualSpacing/>
              <w:rPr>
                <w:rFonts w:ascii="Times New Roman" w:eastAsia="SimSun" w:hAnsi="Times New Roman" w:cs="Times New Roman"/>
                <w:sz w:val="22"/>
                <w:szCs w:val="22"/>
              </w:rPr>
            </w:pPr>
          </w:p>
        </w:tc>
      </w:tr>
    </w:tbl>
    <w:p w:rsidR="00C93FE2" w:rsidRPr="00687FFD" w:rsidRDefault="00D32F96" w:rsidP="00687FFD"/>
    <w:sectPr w:rsidR="00C93FE2" w:rsidRPr="00687FF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2E58" w:rsidRDefault="005E2E58" w:rsidP="005E2E58">
      <w:pPr>
        <w:spacing w:line="240" w:lineRule="auto"/>
      </w:pPr>
      <w:r>
        <w:separator/>
      </w:r>
    </w:p>
  </w:endnote>
  <w:endnote w:type="continuationSeparator" w:id="0">
    <w:p w:rsidR="005E2E58" w:rsidRDefault="005E2E58" w:rsidP="005E2E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 w:name="SimHei">
    <w:altName w:val="Arial Unicode MS"/>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2E58" w:rsidRDefault="005E2E58" w:rsidP="005E2E58">
      <w:pPr>
        <w:spacing w:line="240" w:lineRule="auto"/>
      </w:pPr>
      <w:r>
        <w:separator/>
      </w:r>
    </w:p>
  </w:footnote>
  <w:footnote w:type="continuationSeparator" w:id="0">
    <w:p w:rsidR="005E2E58" w:rsidRDefault="005E2E58" w:rsidP="005E2E5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711687"/>
    <w:multiLevelType w:val="hybridMultilevel"/>
    <w:tmpl w:val="E15035EA"/>
    <w:lvl w:ilvl="0" w:tplc="0576D38A">
      <w:start w:val="1"/>
      <w:numFmt w:val="decimal"/>
      <w:lvlText w:val="%1)"/>
      <w:lvlJc w:val="left"/>
      <w:pPr>
        <w:ind w:left="720" w:hanging="360"/>
      </w:pPr>
      <w:rPr>
        <w:rFonts w:eastAsiaTheme="minorHAnsi"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C43"/>
    <w:rsid w:val="000D315F"/>
    <w:rsid w:val="0015471C"/>
    <w:rsid w:val="00192281"/>
    <w:rsid w:val="001F0BB7"/>
    <w:rsid w:val="00275F64"/>
    <w:rsid w:val="005104B9"/>
    <w:rsid w:val="005723F7"/>
    <w:rsid w:val="005E2E58"/>
    <w:rsid w:val="00687FFD"/>
    <w:rsid w:val="007E7D8B"/>
    <w:rsid w:val="00AD5FE9"/>
    <w:rsid w:val="00BD0C43"/>
    <w:rsid w:val="00C95B04"/>
    <w:rsid w:val="00CF2514"/>
    <w:rsid w:val="00D12997"/>
    <w:rsid w:val="00D32F96"/>
    <w:rsid w:val="00D82B4F"/>
    <w:rsid w:val="00DA15C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A125E"/>
  <w15:chartTrackingRefBased/>
  <w15:docId w15:val="{A144264E-1115-4A24-843E-A923EB28F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C43"/>
    <w:pPr>
      <w:spacing w:after="0" w:line="480" w:lineRule="auto"/>
      <w:ind w:firstLine="720"/>
    </w:pPr>
    <w:rPr>
      <w:rFonts w:eastAsiaTheme="minorEastAsia"/>
      <w:kern w:val="24"/>
      <w:sz w:val="24"/>
      <w:szCs w:val="24"/>
      <w:lang w:val="en-US" w:eastAsia="ja-JP"/>
    </w:rPr>
  </w:style>
  <w:style w:type="paragraph" w:styleId="Heading1">
    <w:name w:val="heading 1"/>
    <w:basedOn w:val="Normal"/>
    <w:next w:val="Normal"/>
    <w:link w:val="Heading1Char"/>
    <w:uiPriority w:val="9"/>
    <w:qFormat/>
    <w:rsid w:val="00BD0C43"/>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BD0C43"/>
    <w:pPr>
      <w:keepNext/>
      <w:keepLines/>
      <w:ind w:firstLine="0"/>
      <w:outlineLvl w:val="1"/>
    </w:pPr>
    <w:rPr>
      <w:rFonts w:asciiTheme="majorHAnsi" w:eastAsiaTheme="majorEastAsia" w:hAnsiTheme="majorHAnsi" w:cstheme="majorBidi"/>
      <w:b/>
      <w:bCs/>
    </w:rPr>
  </w:style>
  <w:style w:type="paragraph" w:styleId="Heading5">
    <w:name w:val="heading 5"/>
    <w:basedOn w:val="Normal"/>
    <w:next w:val="Normal"/>
    <w:link w:val="Heading5Char"/>
    <w:uiPriority w:val="4"/>
    <w:unhideWhenUsed/>
    <w:qFormat/>
    <w:rsid w:val="00BD0C43"/>
    <w:pPr>
      <w:keepNext/>
      <w:keepLines/>
      <w:outlineLvl w:val="4"/>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D82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A">
    <w:name w:val="StyleA"/>
    <w:basedOn w:val="TableNormal"/>
    <w:uiPriority w:val="99"/>
    <w:rsid w:val="00D82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0C43"/>
    <w:rPr>
      <w:rFonts w:asciiTheme="majorHAnsi" w:eastAsiaTheme="majorEastAsia" w:hAnsiTheme="majorHAnsi" w:cstheme="majorBidi"/>
      <w:b/>
      <w:bCs/>
      <w:kern w:val="24"/>
      <w:sz w:val="24"/>
      <w:szCs w:val="24"/>
      <w:lang w:val="en-US" w:eastAsia="ja-JP"/>
    </w:rPr>
  </w:style>
  <w:style w:type="character" w:customStyle="1" w:styleId="Heading2Char">
    <w:name w:val="Heading 2 Char"/>
    <w:basedOn w:val="DefaultParagraphFont"/>
    <w:link w:val="Heading2"/>
    <w:uiPriority w:val="4"/>
    <w:rsid w:val="00BD0C43"/>
    <w:rPr>
      <w:rFonts w:asciiTheme="majorHAnsi" w:eastAsiaTheme="majorEastAsia" w:hAnsiTheme="majorHAnsi" w:cstheme="majorBidi"/>
      <w:b/>
      <w:bCs/>
      <w:kern w:val="24"/>
      <w:sz w:val="24"/>
      <w:szCs w:val="24"/>
      <w:lang w:val="en-US" w:eastAsia="ja-JP"/>
    </w:rPr>
  </w:style>
  <w:style w:type="character" w:customStyle="1" w:styleId="Heading5Char">
    <w:name w:val="Heading 5 Char"/>
    <w:basedOn w:val="DefaultParagraphFont"/>
    <w:link w:val="Heading5"/>
    <w:uiPriority w:val="4"/>
    <w:rsid w:val="00BD0C43"/>
    <w:rPr>
      <w:rFonts w:asciiTheme="majorHAnsi" w:eastAsiaTheme="majorEastAsia" w:hAnsiTheme="majorHAnsi" w:cstheme="majorBidi"/>
      <w:i/>
      <w:iCs/>
      <w:kern w:val="24"/>
      <w:sz w:val="24"/>
      <w:szCs w:val="24"/>
      <w:lang w:val="en-US" w:eastAsia="ja-JP"/>
    </w:rPr>
  </w:style>
  <w:style w:type="character" w:styleId="Emphasis">
    <w:name w:val="Emphasis"/>
    <w:basedOn w:val="DefaultParagraphFont"/>
    <w:uiPriority w:val="20"/>
    <w:unhideWhenUsed/>
    <w:qFormat/>
    <w:rsid w:val="00BD0C43"/>
    <w:rPr>
      <w:i/>
      <w:iCs/>
    </w:rPr>
  </w:style>
  <w:style w:type="table" w:styleId="TableGrid">
    <w:name w:val="Table Grid"/>
    <w:basedOn w:val="TableNormal"/>
    <w:uiPriority w:val="39"/>
    <w:rsid w:val="00BD0C43"/>
    <w:pPr>
      <w:spacing w:after="0" w:line="240" w:lineRule="auto"/>
      <w:ind w:firstLine="720"/>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unhideWhenUsed/>
    <w:qFormat/>
    <w:rsid w:val="00BD0C43"/>
    <w:pPr>
      <w:ind w:left="720" w:firstLine="0"/>
      <w:contextualSpacing/>
    </w:pPr>
  </w:style>
  <w:style w:type="paragraph" w:customStyle="1" w:styleId="TableFigure">
    <w:name w:val="Table/Figure"/>
    <w:basedOn w:val="Normal"/>
    <w:uiPriority w:val="39"/>
    <w:qFormat/>
    <w:rsid w:val="00BD0C43"/>
    <w:pPr>
      <w:spacing w:before="240"/>
      <w:ind w:firstLine="0"/>
      <w:contextualSpacing/>
    </w:pPr>
  </w:style>
  <w:style w:type="paragraph" w:styleId="Header">
    <w:name w:val="header"/>
    <w:basedOn w:val="Normal"/>
    <w:link w:val="HeaderChar"/>
    <w:uiPriority w:val="99"/>
    <w:unhideWhenUsed/>
    <w:qFormat/>
    <w:rsid w:val="005E2E58"/>
    <w:pPr>
      <w:tabs>
        <w:tab w:val="center" w:pos="4819"/>
        <w:tab w:val="right" w:pos="9638"/>
      </w:tabs>
      <w:spacing w:line="240" w:lineRule="auto"/>
    </w:pPr>
  </w:style>
  <w:style w:type="character" w:customStyle="1" w:styleId="HeaderChar">
    <w:name w:val="Header Char"/>
    <w:basedOn w:val="DefaultParagraphFont"/>
    <w:link w:val="Header"/>
    <w:uiPriority w:val="99"/>
    <w:rsid w:val="005E2E58"/>
    <w:rPr>
      <w:rFonts w:eastAsiaTheme="minorEastAsia"/>
      <w:kern w:val="24"/>
      <w:sz w:val="24"/>
      <w:szCs w:val="24"/>
      <w:lang w:val="en-US" w:eastAsia="ja-JP"/>
    </w:rPr>
  </w:style>
  <w:style w:type="paragraph" w:styleId="Footer">
    <w:name w:val="footer"/>
    <w:basedOn w:val="Normal"/>
    <w:link w:val="FooterChar"/>
    <w:uiPriority w:val="99"/>
    <w:unhideWhenUsed/>
    <w:rsid w:val="005E2E58"/>
    <w:pPr>
      <w:tabs>
        <w:tab w:val="center" w:pos="4819"/>
        <w:tab w:val="right" w:pos="9638"/>
      </w:tabs>
      <w:spacing w:line="240" w:lineRule="auto"/>
    </w:pPr>
  </w:style>
  <w:style w:type="character" w:customStyle="1" w:styleId="FooterChar">
    <w:name w:val="Footer Char"/>
    <w:basedOn w:val="DefaultParagraphFont"/>
    <w:link w:val="Footer"/>
    <w:uiPriority w:val="99"/>
    <w:rsid w:val="005E2E58"/>
    <w:rPr>
      <w:rFonts w:eastAsiaTheme="minorEastAsia"/>
      <w:kern w:val="24"/>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142</Words>
  <Characters>46410</Characters>
  <Application>Microsoft Office Word</Application>
  <DocSecurity>0</DocSecurity>
  <Lines>386</Lines>
  <Paragraphs>108</Paragraphs>
  <ScaleCrop>false</ScaleCrop>
  <Company>Statens It</Company>
  <LinksUpToDate>false</LinksUpToDate>
  <CharactersWithSpaces>5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und Rasmussen (CLR)</dc:creator>
  <cp:keywords/>
  <dc:description/>
  <cp:lastModifiedBy>Charlotte Lund Rasmussen (CLR)</cp:lastModifiedBy>
  <cp:revision>4</cp:revision>
  <dcterms:created xsi:type="dcterms:W3CDTF">2020-03-05T12:23:00Z</dcterms:created>
  <dcterms:modified xsi:type="dcterms:W3CDTF">2020-03-05T12:24:00Z</dcterms:modified>
</cp:coreProperties>
</file>